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30923" w14:textId="77777777" w:rsidR="00A77F9A" w:rsidRPr="00D72463" w:rsidRDefault="001A0619" w:rsidP="00E56DA5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outlineLvl w:val="1"/>
        <w:rPr>
          <w:rFonts w:ascii="Times New Roman" w:hAnsi="Times New Roman" w:cs="Times New Roman"/>
          <w:b/>
          <w:bCs/>
        </w:rPr>
      </w:pPr>
      <w:r w:rsidRPr="00D72463">
        <w:rPr>
          <w:rFonts w:ascii="Times New Roman" w:hAnsi="Times New Roman" w:cs="Times New Roman"/>
          <w:b/>
          <w:bCs/>
        </w:rPr>
        <w:t>Appendix I</w:t>
      </w:r>
    </w:p>
    <w:p w14:paraId="181A1B9F" w14:textId="61DAC0A1" w:rsidR="001A0619" w:rsidRPr="00D72463" w:rsidRDefault="001A0619" w:rsidP="00A77F9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center"/>
        <w:outlineLvl w:val="1"/>
        <w:rPr>
          <w:rFonts w:ascii="Times New Roman" w:hAnsi="Times New Roman" w:cs="Times New Roman"/>
          <w:bCs/>
        </w:rPr>
      </w:pPr>
      <w:r w:rsidRPr="00D72463">
        <w:rPr>
          <w:rFonts w:ascii="Times New Roman" w:hAnsi="Times New Roman" w:cs="Times New Roman"/>
          <w:bCs/>
        </w:rPr>
        <w:t>12-Week Fitness Training Program Overview</w:t>
      </w:r>
    </w:p>
    <w:tbl>
      <w:tblPr>
        <w:tblW w:w="10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3746"/>
        <w:gridCol w:w="4168"/>
      </w:tblGrid>
      <w:tr w:rsidR="001A0619" w:rsidRPr="00D72463" w14:paraId="4106BFE0" w14:textId="77777777" w:rsidTr="00BF7F80">
        <w:trPr>
          <w:jc w:val="center"/>
        </w:trPr>
        <w:tc>
          <w:tcPr>
            <w:tcW w:w="1413" w:type="dxa"/>
          </w:tcPr>
          <w:p w14:paraId="3CA25E08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bCs/>
              </w:rPr>
            </w:pPr>
            <w:r w:rsidRPr="00D72463">
              <w:rPr>
                <w:rFonts w:ascii="Times New Roman" w:eastAsia="標楷體" w:hAnsi="Times New Roman" w:cs="Times New Roman"/>
                <w:bCs/>
              </w:rPr>
              <w:t>Topic</w:t>
            </w:r>
          </w:p>
        </w:tc>
        <w:tc>
          <w:tcPr>
            <w:tcW w:w="850" w:type="dxa"/>
          </w:tcPr>
          <w:p w14:paraId="3BFE2662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bCs/>
              </w:rPr>
            </w:pPr>
            <w:r w:rsidRPr="00D72463">
              <w:rPr>
                <w:rFonts w:ascii="Times New Roman" w:eastAsia="標楷體" w:hAnsi="Times New Roman" w:cs="Times New Roman"/>
                <w:bCs/>
              </w:rPr>
              <w:t>Week</w:t>
            </w:r>
          </w:p>
        </w:tc>
        <w:tc>
          <w:tcPr>
            <w:tcW w:w="3746" w:type="dxa"/>
          </w:tcPr>
          <w:p w14:paraId="20135066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bCs/>
              </w:rPr>
            </w:pPr>
            <w:r w:rsidRPr="00D72463">
              <w:rPr>
                <w:rFonts w:ascii="Times New Roman" w:eastAsia="標楷體" w:hAnsi="Times New Roman" w:cs="Times New Roman"/>
                <w:bCs/>
              </w:rPr>
              <w:t>Content</w:t>
            </w:r>
          </w:p>
        </w:tc>
        <w:tc>
          <w:tcPr>
            <w:tcW w:w="4168" w:type="dxa"/>
          </w:tcPr>
          <w:p w14:paraId="200027E2" w14:textId="269131E8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bCs/>
              </w:rPr>
            </w:pPr>
            <w:r w:rsidRPr="00D72463">
              <w:rPr>
                <w:rFonts w:ascii="Times New Roman" w:eastAsia="標楷體" w:hAnsi="Times New Roman" w:cs="Times New Roman"/>
                <w:bCs/>
              </w:rPr>
              <w:t xml:space="preserve">Extended </w:t>
            </w:r>
            <w:r w:rsidR="00893F28">
              <w:rPr>
                <w:rFonts w:ascii="Times New Roman" w:eastAsia="標楷體" w:hAnsi="Times New Roman" w:cs="Times New Roman" w:hint="eastAsia"/>
                <w:bCs/>
              </w:rPr>
              <w:t>E</w:t>
            </w:r>
            <w:r w:rsidRPr="00D72463">
              <w:rPr>
                <w:rFonts w:ascii="Times New Roman" w:eastAsia="標楷體" w:hAnsi="Times New Roman" w:cs="Times New Roman"/>
                <w:bCs/>
              </w:rPr>
              <w:t>xercise</w:t>
            </w:r>
          </w:p>
        </w:tc>
      </w:tr>
      <w:tr w:rsidR="001A0619" w:rsidRPr="00D72463" w14:paraId="0F28B980" w14:textId="77777777" w:rsidTr="00BF7F80">
        <w:trPr>
          <w:jc w:val="center"/>
        </w:trPr>
        <w:tc>
          <w:tcPr>
            <w:tcW w:w="1413" w:type="dxa"/>
            <w:vMerge w:val="restart"/>
          </w:tcPr>
          <w:p w14:paraId="3AFBC5BF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Core strength</w:t>
            </w:r>
          </w:p>
        </w:tc>
        <w:tc>
          <w:tcPr>
            <w:tcW w:w="850" w:type="dxa"/>
          </w:tcPr>
          <w:p w14:paraId="67DE1444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1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st</w:t>
            </w:r>
          </w:p>
        </w:tc>
        <w:tc>
          <w:tcPr>
            <w:tcW w:w="3746" w:type="dxa"/>
          </w:tcPr>
          <w:p w14:paraId="4DBC5369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Hand plank, crunch, paired exercise (cycling), exercise in small groups (butt walking in a straight line)</w:t>
            </w:r>
          </w:p>
        </w:tc>
        <w:tc>
          <w:tcPr>
            <w:tcW w:w="4168" w:type="dxa"/>
          </w:tcPr>
          <w:p w14:paraId="4CD8D3C3" w14:textId="77777777" w:rsidR="001A0619" w:rsidRPr="00D72463" w:rsidRDefault="001A0619" w:rsidP="0089287F">
            <w:pPr>
              <w:pStyle w:val="af2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Hand plank: 30 seconds</w:t>
            </w:r>
          </w:p>
          <w:p w14:paraId="3540B9E8" w14:textId="77777777" w:rsidR="001A0619" w:rsidRPr="00D72463" w:rsidRDefault="001A0619" w:rsidP="0089287F">
            <w:pPr>
              <w:pStyle w:val="af2"/>
              <w:numPr>
                <w:ilvl w:val="0"/>
                <w:numId w:val="6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Crunch: 20 times</w:t>
            </w:r>
          </w:p>
        </w:tc>
      </w:tr>
      <w:tr w:rsidR="001A0619" w:rsidRPr="00D72463" w14:paraId="70FF0C3F" w14:textId="77777777" w:rsidTr="00BF7F80">
        <w:trPr>
          <w:jc w:val="center"/>
        </w:trPr>
        <w:tc>
          <w:tcPr>
            <w:tcW w:w="1413" w:type="dxa"/>
            <w:vMerge/>
          </w:tcPr>
          <w:p w14:paraId="28610A2A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850" w:type="dxa"/>
          </w:tcPr>
          <w:p w14:paraId="2DCFBC9C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2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nd</w:t>
            </w:r>
          </w:p>
        </w:tc>
        <w:tc>
          <w:tcPr>
            <w:tcW w:w="3746" w:type="dxa"/>
          </w:tcPr>
          <w:p w14:paraId="15836DDD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Elbow plank, side plank, reverse crunch, paired exercise (</w:t>
            </w:r>
            <w:proofErr w:type="gramStart"/>
            <w:r w:rsidRPr="00D72463">
              <w:rPr>
                <w:rFonts w:ascii="Times New Roman" w:eastAsia="標楷體" w:hAnsi="Times New Roman" w:cs="Times New Roman"/>
              </w:rPr>
              <w:t>butt</w:t>
            </w:r>
            <w:proofErr w:type="gramEnd"/>
            <w:r w:rsidRPr="00D72463">
              <w:rPr>
                <w:rFonts w:ascii="Times New Roman" w:eastAsia="標楷體" w:hAnsi="Times New Roman" w:cs="Times New Roman"/>
              </w:rPr>
              <w:t xml:space="preserve"> walking with a peer in a circle), exercise in small groups (shift plank) </w:t>
            </w:r>
          </w:p>
        </w:tc>
        <w:tc>
          <w:tcPr>
            <w:tcW w:w="4168" w:type="dxa"/>
          </w:tcPr>
          <w:p w14:paraId="6E1A6BCF" w14:textId="77777777" w:rsidR="001A0619" w:rsidRPr="00D72463" w:rsidRDefault="001A0619" w:rsidP="0089287F">
            <w:pPr>
              <w:numPr>
                <w:ilvl w:val="1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25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Elbow plank: 30 seconds</w:t>
            </w:r>
          </w:p>
          <w:p w14:paraId="06A6CAB4" w14:textId="77777777" w:rsidR="001A0619" w:rsidRPr="00D72463" w:rsidRDefault="001A0619" w:rsidP="0089287F">
            <w:pPr>
              <w:numPr>
                <w:ilvl w:val="1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25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ide plank: 20 seconds (right and left each)</w:t>
            </w:r>
          </w:p>
          <w:p w14:paraId="47BB2173" w14:textId="77777777" w:rsidR="001A0619" w:rsidRPr="00D72463" w:rsidRDefault="001A0619" w:rsidP="0089287F">
            <w:pPr>
              <w:numPr>
                <w:ilvl w:val="1"/>
                <w:numId w:val="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25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Mountain climber: 20 times (right and left each)</w:t>
            </w:r>
          </w:p>
        </w:tc>
      </w:tr>
      <w:tr w:rsidR="001A0619" w:rsidRPr="00D72463" w14:paraId="3D13B8B3" w14:textId="77777777" w:rsidTr="00BF7F80">
        <w:trPr>
          <w:jc w:val="center"/>
        </w:trPr>
        <w:tc>
          <w:tcPr>
            <w:tcW w:w="1413" w:type="dxa"/>
            <w:vMerge/>
          </w:tcPr>
          <w:p w14:paraId="0385B411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850" w:type="dxa"/>
          </w:tcPr>
          <w:p w14:paraId="3B59A84C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3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rd</w:t>
            </w:r>
          </w:p>
        </w:tc>
        <w:tc>
          <w:tcPr>
            <w:tcW w:w="3746" w:type="dxa"/>
          </w:tcPr>
          <w:p w14:paraId="799A4752" w14:textId="77777777" w:rsidR="001A0619" w:rsidRPr="00D72463" w:rsidRDefault="001A0619" w:rsidP="0089287F">
            <w:pPr>
              <w:pStyle w:val="af2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0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hift plank, rotation side plank, grouping exercise (shift plank, ball pass—legs, ball pass—hands and legs)</w:t>
            </w:r>
          </w:p>
        </w:tc>
        <w:tc>
          <w:tcPr>
            <w:tcW w:w="4168" w:type="dxa"/>
          </w:tcPr>
          <w:p w14:paraId="2EAEFB38" w14:textId="77777777" w:rsidR="001A0619" w:rsidRPr="00D72463" w:rsidRDefault="001A0619" w:rsidP="0089287F">
            <w:pPr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hift plank (hand to elbow): 5 times (right and left each)</w:t>
            </w:r>
          </w:p>
          <w:p w14:paraId="09E85283" w14:textId="77777777" w:rsidR="001A0619" w:rsidRPr="00D72463" w:rsidRDefault="001A0619" w:rsidP="0089287F">
            <w:pPr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Rotation side plank: 15 times (right and left each)</w:t>
            </w:r>
          </w:p>
          <w:p w14:paraId="30B223CA" w14:textId="77777777" w:rsidR="001A0619" w:rsidRPr="00D72463" w:rsidRDefault="001A0619" w:rsidP="0089287F">
            <w:pPr>
              <w:numPr>
                <w:ilvl w:val="0"/>
                <w:numId w:val="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Reverse crunch: 20 times</w:t>
            </w:r>
          </w:p>
        </w:tc>
      </w:tr>
      <w:tr w:rsidR="001A0619" w:rsidRPr="00D72463" w14:paraId="330C3EE2" w14:textId="77777777" w:rsidTr="00BF7F80">
        <w:trPr>
          <w:jc w:val="center"/>
        </w:trPr>
        <w:tc>
          <w:tcPr>
            <w:tcW w:w="1413" w:type="dxa"/>
            <w:vMerge/>
          </w:tcPr>
          <w:p w14:paraId="38A18D56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850" w:type="dxa"/>
          </w:tcPr>
          <w:p w14:paraId="28B7DBB5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4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th</w:t>
            </w:r>
            <w:r w:rsidRPr="00D72463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3746" w:type="dxa"/>
          </w:tcPr>
          <w:p w14:paraId="307482D3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Cycling, side crunch, exercise in small groups (standing bug, ball pass—V-hand and legs)</w:t>
            </w:r>
          </w:p>
        </w:tc>
        <w:tc>
          <w:tcPr>
            <w:tcW w:w="4168" w:type="dxa"/>
          </w:tcPr>
          <w:p w14:paraId="00CBAADA" w14:textId="77777777" w:rsidR="001A0619" w:rsidRPr="00D72463" w:rsidRDefault="001A0619" w:rsidP="0089287F">
            <w:pPr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Cycling: 30 times (right and left each)</w:t>
            </w:r>
          </w:p>
          <w:p w14:paraId="20662AA4" w14:textId="77777777" w:rsidR="001A0619" w:rsidRPr="00D72463" w:rsidRDefault="001A0619" w:rsidP="0089287F">
            <w:pPr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ide crunch: 30 times (right and left each)</w:t>
            </w:r>
          </w:p>
          <w:p w14:paraId="0A7E86F6" w14:textId="77777777" w:rsidR="001A0619" w:rsidRPr="00D72463" w:rsidRDefault="001A0619" w:rsidP="0089287F">
            <w:pPr>
              <w:numPr>
                <w:ilvl w:val="0"/>
                <w:numId w:val="5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Hand plank: 40 seconds</w:t>
            </w:r>
          </w:p>
        </w:tc>
      </w:tr>
      <w:tr w:rsidR="001A0619" w:rsidRPr="00D72463" w14:paraId="3E2E3F45" w14:textId="77777777" w:rsidTr="00BF7F80">
        <w:trPr>
          <w:jc w:val="center"/>
        </w:trPr>
        <w:tc>
          <w:tcPr>
            <w:tcW w:w="1413" w:type="dxa"/>
            <w:vMerge w:val="restart"/>
          </w:tcPr>
          <w:p w14:paraId="77D52613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Cardio-respiratory endurance</w:t>
            </w:r>
          </w:p>
        </w:tc>
        <w:tc>
          <w:tcPr>
            <w:tcW w:w="850" w:type="dxa"/>
          </w:tcPr>
          <w:p w14:paraId="4722916A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5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th</w:t>
            </w:r>
            <w:r w:rsidRPr="00D72463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3746" w:type="dxa"/>
          </w:tcPr>
          <w:p w14:paraId="14315DF6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tatic warm-up, aerobic dance, stretching</w:t>
            </w:r>
          </w:p>
        </w:tc>
        <w:tc>
          <w:tcPr>
            <w:tcW w:w="4168" w:type="dxa"/>
          </w:tcPr>
          <w:p w14:paraId="44EE60A9" w14:textId="77777777" w:rsidR="001A0619" w:rsidRPr="00D72463" w:rsidRDefault="001A0619" w:rsidP="0089287F">
            <w:pPr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Burpee: 20 times</w:t>
            </w:r>
          </w:p>
          <w:p w14:paraId="07FF1960" w14:textId="77777777" w:rsidR="001A0619" w:rsidRPr="00D72463" w:rsidRDefault="001A0619" w:rsidP="0089287F">
            <w:pPr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Running in place: 20 times (right and left each)</w:t>
            </w:r>
          </w:p>
          <w:p w14:paraId="607D3384" w14:textId="77777777" w:rsidR="001A0619" w:rsidRPr="00D72463" w:rsidRDefault="001A0619" w:rsidP="0089287F">
            <w:pPr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huffle steps 3 steps and shuttle run: 10 times (right and left each)</w:t>
            </w:r>
          </w:p>
        </w:tc>
      </w:tr>
      <w:tr w:rsidR="001A0619" w:rsidRPr="00D72463" w14:paraId="112ED011" w14:textId="77777777" w:rsidTr="00BF7F80">
        <w:trPr>
          <w:jc w:val="center"/>
        </w:trPr>
        <w:tc>
          <w:tcPr>
            <w:tcW w:w="1413" w:type="dxa"/>
            <w:vMerge/>
          </w:tcPr>
          <w:p w14:paraId="0F3E1EA0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850" w:type="dxa"/>
          </w:tcPr>
          <w:p w14:paraId="5D298A75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6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th</w:t>
            </w:r>
            <w:r w:rsidRPr="00D72463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3746" w:type="dxa"/>
          </w:tcPr>
          <w:p w14:paraId="1DB19C66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tatic warm-up, aerobic dance, exercise with triangular pyramids, stretching</w:t>
            </w:r>
          </w:p>
        </w:tc>
        <w:tc>
          <w:tcPr>
            <w:tcW w:w="4168" w:type="dxa"/>
          </w:tcPr>
          <w:p w14:paraId="41C9AC21" w14:textId="77777777" w:rsidR="001A0619" w:rsidRPr="00D72463" w:rsidRDefault="001A0619" w:rsidP="0089287F">
            <w:pPr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Vertical jump: 15 times</w:t>
            </w:r>
          </w:p>
          <w:p w14:paraId="70DD34DE" w14:textId="77777777" w:rsidR="001A0619" w:rsidRPr="00D72463" w:rsidRDefault="001A0619" w:rsidP="0089287F">
            <w:pPr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Lateral jump: 30 times (right and left each)</w:t>
            </w:r>
          </w:p>
          <w:p w14:paraId="71422267" w14:textId="77777777" w:rsidR="001A0619" w:rsidRPr="00D72463" w:rsidRDefault="001A0619" w:rsidP="0089287F">
            <w:pPr>
              <w:numPr>
                <w:ilvl w:val="0"/>
                <w:numId w:val="8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peed running in place: 20 seconds</w:t>
            </w:r>
          </w:p>
        </w:tc>
      </w:tr>
      <w:tr w:rsidR="001A0619" w:rsidRPr="00D72463" w14:paraId="2F23F032" w14:textId="77777777" w:rsidTr="00BF7F80">
        <w:trPr>
          <w:jc w:val="center"/>
        </w:trPr>
        <w:tc>
          <w:tcPr>
            <w:tcW w:w="1413" w:type="dxa"/>
            <w:vMerge/>
          </w:tcPr>
          <w:p w14:paraId="4BF0DF63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850" w:type="dxa"/>
          </w:tcPr>
          <w:p w14:paraId="72B6B02E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7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th</w:t>
            </w:r>
            <w:r w:rsidRPr="00D72463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3746" w:type="dxa"/>
          </w:tcPr>
          <w:p w14:paraId="6591BF08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 xml:space="preserve">Dynamic warm-up, </w:t>
            </w:r>
            <w:proofErr w:type="spellStart"/>
            <w:r w:rsidRPr="00D72463">
              <w:rPr>
                <w:rFonts w:ascii="Times New Roman" w:eastAsia="標楷體" w:hAnsi="Times New Roman" w:cs="Times New Roman"/>
              </w:rPr>
              <w:t>fitball</w:t>
            </w:r>
            <w:proofErr w:type="spellEnd"/>
            <w:r w:rsidRPr="00D72463">
              <w:rPr>
                <w:rFonts w:ascii="Times New Roman" w:eastAsia="標楷體" w:hAnsi="Times New Roman" w:cs="Times New Roman"/>
              </w:rPr>
              <w:t>, stretching</w:t>
            </w:r>
          </w:p>
        </w:tc>
        <w:tc>
          <w:tcPr>
            <w:tcW w:w="4168" w:type="dxa"/>
          </w:tcPr>
          <w:p w14:paraId="235A8C85" w14:textId="77777777" w:rsidR="001A0619" w:rsidRPr="00D72463" w:rsidRDefault="001A0619" w:rsidP="0089287F">
            <w:pPr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Running track (brisk walking in the straightaway and slow walking in the curve):</w:t>
            </w:r>
            <w:r w:rsidRPr="00D72463">
              <w:rPr>
                <w:rFonts w:ascii="Times New Roman" w:hAnsi="Times New Roman" w:cs="Times New Roman"/>
              </w:rPr>
              <w:t xml:space="preserve"> </w:t>
            </w:r>
            <w:r w:rsidRPr="00D72463">
              <w:rPr>
                <w:rFonts w:ascii="Times New Roman" w:eastAsia="標楷體" w:hAnsi="Times New Roman" w:cs="Times New Roman"/>
              </w:rPr>
              <w:t>2 laps</w:t>
            </w:r>
          </w:p>
          <w:p w14:paraId="63CD9265" w14:textId="77777777" w:rsidR="001A0619" w:rsidRPr="00D72463" w:rsidRDefault="001A0619" w:rsidP="0089287F">
            <w:pPr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 xml:space="preserve">Jumping lunge: 20 times (right and </w:t>
            </w:r>
            <w:r w:rsidRPr="00D72463">
              <w:rPr>
                <w:rFonts w:ascii="Times New Roman" w:eastAsia="標楷體" w:hAnsi="Times New Roman" w:cs="Times New Roman"/>
              </w:rPr>
              <w:lastRenderedPageBreak/>
              <w:t>left each)</w:t>
            </w:r>
          </w:p>
          <w:p w14:paraId="607622DA" w14:textId="77777777" w:rsidR="001A0619" w:rsidRPr="00D72463" w:rsidRDefault="001A0619" w:rsidP="0089287F">
            <w:pPr>
              <w:numPr>
                <w:ilvl w:val="0"/>
                <w:numId w:val="9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44" w:hanging="244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Mountain climber: 20 times (right and left each)</w:t>
            </w:r>
          </w:p>
        </w:tc>
      </w:tr>
      <w:tr w:rsidR="001A0619" w:rsidRPr="00D72463" w14:paraId="643AEFAF" w14:textId="77777777" w:rsidTr="00BF7F80">
        <w:trPr>
          <w:jc w:val="center"/>
        </w:trPr>
        <w:tc>
          <w:tcPr>
            <w:tcW w:w="1413" w:type="dxa"/>
            <w:vMerge/>
          </w:tcPr>
          <w:p w14:paraId="10C27054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850" w:type="dxa"/>
          </w:tcPr>
          <w:p w14:paraId="0E5C08E8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8</w:t>
            </w:r>
            <w:r w:rsidRPr="00D72463">
              <w:rPr>
                <w:rFonts w:ascii="Times New Roman" w:eastAsia="標楷體" w:hAnsi="Times New Roman" w:cs="Times New Roman"/>
                <w:vertAlign w:val="superscript"/>
              </w:rPr>
              <w:t>th</w:t>
            </w:r>
            <w:r w:rsidRPr="00D72463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3746" w:type="dxa"/>
          </w:tcPr>
          <w:p w14:paraId="7BCE5D35" w14:textId="77777777" w:rsidR="001A0619" w:rsidRPr="00D72463" w:rsidRDefault="001A0619" w:rsidP="008928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 xml:space="preserve">Dynamic warm-up, </w:t>
            </w:r>
            <w:proofErr w:type="spellStart"/>
            <w:r w:rsidRPr="00D72463">
              <w:rPr>
                <w:rFonts w:ascii="Times New Roman" w:eastAsia="標楷體" w:hAnsi="Times New Roman" w:cs="Times New Roman"/>
              </w:rPr>
              <w:t>fitball</w:t>
            </w:r>
            <w:proofErr w:type="spellEnd"/>
            <w:r w:rsidRPr="00D72463">
              <w:rPr>
                <w:rFonts w:ascii="Times New Roman" w:eastAsia="標楷體" w:hAnsi="Times New Roman" w:cs="Times New Roman"/>
              </w:rPr>
              <w:t>, exercise with triangular pyramids, stretching</w:t>
            </w:r>
          </w:p>
        </w:tc>
        <w:tc>
          <w:tcPr>
            <w:tcW w:w="4168" w:type="dxa"/>
          </w:tcPr>
          <w:p w14:paraId="36DAAB8C" w14:textId="77777777" w:rsidR="001A0619" w:rsidRPr="00D72463" w:rsidRDefault="001A0619" w:rsidP="0089287F">
            <w:pPr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37" w:hanging="237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Running track (sprinting in the straightaway and jogging in the curve):</w:t>
            </w:r>
            <w:r w:rsidRPr="00D72463">
              <w:rPr>
                <w:rFonts w:ascii="Times New Roman" w:hAnsi="Times New Roman" w:cs="Times New Roman"/>
              </w:rPr>
              <w:t xml:space="preserve"> </w:t>
            </w:r>
            <w:r w:rsidRPr="00D72463">
              <w:rPr>
                <w:rFonts w:ascii="Times New Roman" w:eastAsia="標楷體" w:hAnsi="Times New Roman" w:cs="Times New Roman"/>
              </w:rPr>
              <w:t xml:space="preserve">2 laps </w:t>
            </w:r>
          </w:p>
          <w:p w14:paraId="7DF3E5E8" w14:textId="77777777" w:rsidR="001A0619" w:rsidRPr="00D72463" w:rsidRDefault="001A0619" w:rsidP="0089287F">
            <w:pPr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37" w:hanging="237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Jumping Jack: 20 times</w:t>
            </w:r>
          </w:p>
          <w:p w14:paraId="10C80380" w14:textId="77777777" w:rsidR="001A0619" w:rsidRPr="00D72463" w:rsidRDefault="001A0619" w:rsidP="0089287F">
            <w:pPr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37" w:hanging="237"/>
              <w:textAlignment w:val="baseline"/>
              <w:rPr>
                <w:rFonts w:ascii="Times New Roman" w:eastAsia="標楷體" w:hAnsi="Times New Roman" w:cs="Times New Roman"/>
              </w:rPr>
            </w:pPr>
            <w:r w:rsidRPr="00D72463">
              <w:rPr>
                <w:rFonts w:ascii="Times New Roman" w:eastAsia="標楷體" w:hAnsi="Times New Roman" w:cs="Times New Roman"/>
              </w:rPr>
              <w:t>Step jump: 10 times (forward, backward, right, and left count as 1 time)</w:t>
            </w:r>
          </w:p>
        </w:tc>
      </w:tr>
      <w:tr w:rsidR="00C0196F" w:rsidRPr="00D72463" w14:paraId="65FF36B0" w14:textId="77777777" w:rsidTr="00BF7F80">
        <w:trPr>
          <w:jc w:val="center"/>
        </w:trPr>
        <w:tc>
          <w:tcPr>
            <w:tcW w:w="1413" w:type="dxa"/>
          </w:tcPr>
          <w:p w14:paraId="7C3D4059" w14:textId="6ED9BD7B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Muscular endurance</w:t>
            </w:r>
          </w:p>
        </w:tc>
        <w:tc>
          <w:tcPr>
            <w:tcW w:w="850" w:type="dxa"/>
          </w:tcPr>
          <w:p w14:paraId="54DA9183" w14:textId="32471304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9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  <w:vertAlign w:val="superscript"/>
              </w:rPr>
              <w:t>th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746" w:type="dxa"/>
          </w:tcPr>
          <w:p w14:paraId="600D401B" w14:textId="6BB159B1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Static warm-up, basic muscular training of the upper limbs and lower limbs</w:t>
            </w:r>
          </w:p>
        </w:tc>
        <w:tc>
          <w:tcPr>
            <w:tcW w:w="4168" w:type="dxa"/>
          </w:tcPr>
          <w:p w14:paraId="0DCAC1F5" w14:textId="77777777" w:rsidR="00C0196F" w:rsidRPr="00821591" w:rsidRDefault="00C0196F" w:rsidP="00C0196F">
            <w:pPr>
              <w:pStyle w:val="af2"/>
              <w:numPr>
                <w:ilvl w:val="0"/>
                <w:numId w:val="2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Squat: 20 times</w:t>
            </w:r>
          </w:p>
          <w:p w14:paraId="367F81C9" w14:textId="77777777" w:rsidR="00C0196F" w:rsidRPr="00821591" w:rsidRDefault="00C0196F" w:rsidP="00C0196F">
            <w:pPr>
              <w:pStyle w:val="af2"/>
              <w:numPr>
                <w:ilvl w:val="0"/>
                <w:numId w:val="2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Lunge: 15 times (right and left each)</w:t>
            </w:r>
          </w:p>
          <w:p w14:paraId="77612CC3" w14:textId="54A2D52F" w:rsidR="00C0196F" w:rsidRPr="00821591" w:rsidRDefault="00C0196F" w:rsidP="00C0196F">
            <w:pPr>
              <w:numPr>
                <w:ilvl w:val="0"/>
                <w:numId w:val="1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="237" w:hanging="23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Knee-down push-up: 10 times (right and left each)</w:t>
            </w:r>
          </w:p>
        </w:tc>
      </w:tr>
      <w:tr w:rsidR="00C0196F" w:rsidRPr="00D72463" w14:paraId="3601DD9E" w14:textId="77777777" w:rsidTr="00BF7F80">
        <w:trPr>
          <w:jc w:val="center"/>
        </w:trPr>
        <w:tc>
          <w:tcPr>
            <w:tcW w:w="1413" w:type="dxa"/>
          </w:tcPr>
          <w:p w14:paraId="791C0763" w14:textId="77777777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4354533B" w14:textId="009FC561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10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  <w:vertAlign w:val="superscript"/>
              </w:rPr>
              <w:t>th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746" w:type="dxa"/>
          </w:tcPr>
          <w:p w14:paraId="1509D86D" w14:textId="0C63B896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Dynamic warm-up, basic muscular training of the upper limbs and lower limbs</w:t>
            </w:r>
          </w:p>
        </w:tc>
        <w:tc>
          <w:tcPr>
            <w:tcW w:w="4168" w:type="dxa"/>
          </w:tcPr>
          <w:p w14:paraId="68AD1B9F" w14:textId="77777777" w:rsidR="00C0196F" w:rsidRPr="00821591" w:rsidRDefault="00C0196F" w:rsidP="00C0196F">
            <w:pPr>
              <w:pStyle w:val="af2"/>
              <w:numPr>
                <w:ilvl w:val="0"/>
                <w:numId w:val="2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Squat jump: 20 times</w:t>
            </w:r>
          </w:p>
          <w:p w14:paraId="540992E4" w14:textId="77777777" w:rsidR="00C0196F" w:rsidRPr="00821591" w:rsidRDefault="00C0196F" w:rsidP="00C0196F">
            <w:pPr>
              <w:pStyle w:val="af2"/>
              <w:numPr>
                <w:ilvl w:val="0"/>
                <w:numId w:val="2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Push-ups: 15 times</w:t>
            </w:r>
          </w:p>
          <w:p w14:paraId="35C086D8" w14:textId="0E551B2F" w:rsidR="00C0196F" w:rsidRPr="00821591" w:rsidRDefault="00C0196F" w:rsidP="00C0196F">
            <w:pPr>
              <w:pStyle w:val="af2"/>
              <w:numPr>
                <w:ilvl w:val="0"/>
                <w:numId w:val="20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Sumo squat: 30 times (right and left each)</w:t>
            </w:r>
          </w:p>
        </w:tc>
      </w:tr>
      <w:tr w:rsidR="00C0196F" w:rsidRPr="00D72463" w14:paraId="475769B7" w14:textId="77777777" w:rsidTr="00BF7F80">
        <w:trPr>
          <w:jc w:val="center"/>
        </w:trPr>
        <w:tc>
          <w:tcPr>
            <w:tcW w:w="1413" w:type="dxa"/>
          </w:tcPr>
          <w:p w14:paraId="36CFC2B1" w14:textId="77777777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5B6CC0BD" w14:textId="7F7F6FBD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11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  <w:vertAlign w:val="superscript"/>
              </w:rPr>
              <w:t>th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746" w:type="dxa"/>
          </w:tcPr>
          <w:p w14:paraId="762AF497" w14:textId="56EE92D4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Dynamic warm-up, advanced muscular training of the lower limbs</w:t>
            </w:r>
          </w:p>
        </w:tc>
        <w:tc>
          <w:tcPr>
            <w:tcW w:w="4168" w:type="dxa"/>
          </w:tcPr>
          <w:p w14:paraId="1983C1E2" w14:textId="77777777" w:rsidR="00C0196F" w:rsidRPr="00821591" w:rsidRDefault="00C0196F" w:rsidP="00C0196F">
            <w:pPr>
              <w:pStyle w:val="af2"/>
              <w:numPr>
                <w:ilvl w:val="0"/>
                <w:numId w:val="2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Lunge jump: 15 times (right and left each)</w:t>
            </w:r>
          </w:p>
          <w:p w14:paraId="6EB1C008" w14:textId="77777777" w:rsidR="00C0196F" w:rsidRPr="00821591" w:rsidRDefault="00C0196F" w:rsidP="00C0196F">
            <w:pPr>
              <w:pStyle w:val="af2"/>
              <w:numPr>
                <w:ilvl w:val="0"/>
                <w:numId w:val="2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Split lunge: 10 times (right and left each)</w:t>
            </w:r>
          </w:p>
          <w:p w14:paraId="68F62E34" w14:textId="3420F74E" w:rsidR="00C0196F" w:rsidRPr="00821591" w:rsidRDefault="00C0196F" w:rsidP="00C0196F">
            <w:pPr>
              <w:pStyle w:val="af2"/>
              <w:numPr>
                <w:ilvl w:val="0"/>
                <w:numId w:val="22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Bear crawl: 10 times</w:t>
            </w:r>
          </w:p>
        </w:tc>
      </w:tr>
      <w:tr w:rsidR="00C0196F" w:rsidRPr="00D72463" w14:paraId="2CEAC905" w14:textId="77777777" w:rsidTr="00BF7F80">
        <w:trPr>
          <w:jc w:val="center"/>
        </w:trPr>
        <w:tc>
          <w:tcPr>
            <w:tcW w:w="1413" w:type="dxa"/>
          </w:tcPr>
          <w:p w14:paraId="64F9E3FC" w14:textId="77777777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</w:tcPr>
          <w:p w14:paraId="61AC31C2" w14:textId="462E912B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12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  <w:vertAlign w:val="superscript"/>
              </w:rPr>
              <w:t>th</w:t>
            </w: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746" w:type="dxa"/>
          </w:tcPr>
          <w:p w14:paraId="25FDB8F1" w14:textId="0383FBFC" w:rsidR="00C0196F" w:rsidRPr="00821591" w:rsidRDefault="00C0196F" w:rsidP="00C019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Dynamic warm-up, advanced muscular training of the lower limbs</w:t>
            </w:r>
          </w:p>
        </w:tc>
        <w:tc>
          <w:tcPr>
            <w:tcW w:w="4168" w:type="dxa"/>
          </w:tcPr>
          <w:p w14:paraId="7966B275" w14:textId="77777777" w:rsidR="00C0196F" w:rsidRPr="00821591" w:rsidRDefault="00C0196F" w:rsidP="00C0196F">
            <w:pPr>
              <w:pStyle w:val="af2"/>
              <w:numPr>
                <w:ilvl w:val="0"/>
                <w:numId w:val="2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Pull up: 10 times</w:t>
            </w:r>
          </w:p>
          <w:p w14:paraId="73D93061" w14:textId="77777777" w:rsidR="00C0196F" w:rsidRPr="00821591" w:rsidRDefault="00C0196F" w:rsidP="00C0196F">
            <w:pPr>
              <w:pStyle w:val="af2"/>
              <w:numPr>
                <w:ilvl w:val="0"/>
                <w:numId w:val="24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Triceps dip: 10 times</w:t>
            </w:r>
          </w:p>
          <w:p w14:paraId="11ACCABF" w14:textId="6E21FF6F" w:rsidR="00C0196F" w:rsidRPr="00821591" w:rsidRDefault="00C0196F" w:rsidP="00C0196F">
            <w:pPr>
              <w:pStyle w:val="af2"/>
              <w:numPr>
                <w:ilvl w:val="0"/>
                <w:numId w:val="23"/>
              </w:num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leftChars="0" w:left="244" w:hanging="227"/>
              <w:textAlignment w:val="baseline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821591">
              <w:rPr>
                <w:rFonts w:ascii="Times New Roman" w:eastAsia="標楷體" w:hAnsi="Times New Roman" w:cs="Times New Roman"/>
                <w:color w:val="000000" w:themeColor="text1"/>
              </w:rPr>
              <w:t>Biceps curl: 10 times</w:t>
            </w:r>
          </w:p>
        </w:tc>
      </w:tr>
    </w:tbl>
    <w:p w14:paraId="2247D1CA" w14:textId="77777777" w:rsidR="00A3793E" w:rsidRPr="00C0196F" w:rsidRDefault="00A3793E" w:rsidP="005B4BBA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trike/>
        </w:rPr>
      </w:pPr>
    </w:p>
    <w:sectPr w:rsidR="00A3793E" w:rsidRPr="00C0196F" w:rsidSect="006B4BA9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74A6D" w14:textId="77777777" w:rsidR="003D6559" w:rsidRDefault="003D6559" w:rsidP="00CC0007">
      <w:r>
        <w:separator/>
      </w:r>
    </w:p>
  </w:endnote>
  <w:endnote w:type="continuationSeparator" w:id="0">
    <w:p w14:paraId="08DF2F42" w14:textId="77777777" w:rsidR="003D6559" w:rsidRDefault="003D6559" w:rsidP="00CC0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8617399"/>
      <w:docPartObj>
        <w:docPartGallery w:val="Page Numbers (Bottom of Page)"/>
        <w:docPartUnique/>
      </w:docPartObj>
    </w:sdtPr>
    <w:sdtContent>
      <w:p w14:paraId="5CC4A045" w14:textId="77777777" w:rsidR="001A0619" w:rsidRDefault="001A061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E456223" w14:textId="77777777" w:rsidR="001A0619" w:rsidRDefault="001A061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00CEB" w14:textId="77777777" w:rsidR="003D6559" w:rsidRDefault="003D6559" w:rsidP="00CC0007">
      <w:r>
        <w:separator/>
      </w:r>
    </w:p>
  </w:footnote>
  <w:footnote w:type="continuationSeparator" w:id="0">
    <w:p w14:paraId="436B9A24" w14:textId="77777777" w:rsidR="003D6559" w:rsidRDefault="003D6559" w:rsidP="00CC0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6BB"/>
    <w:multiLevelType w:val="hybridMultilevel"/>
    <w:tmpl w:val="FF5E4F28"/>
    <w:lvl w:ilvl="0" w:tplc="7CDA18E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0C23372"/>
    <w:multiLevelType w:val="multilevel"/>
    <w:tmpl w:val="B0CE704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3"/>
      <w:numFmt w:val="decimal"/>
      <w:isLgl/>
      <w:lvlText w:val="%1.%2"/>
      <w:lvlJc w:val="left"/>
      <w:pPr>
        <w:ind w:left="750" w:hanging="63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2160"/>
      </w:pPr>
      <w:rPr>
        <w:rFonts w:hint="default"/>
      </w:rPr>
    </w:lvl>
  </w:abstractNum>
  <w:abstractNum w:abstractNumId="2" w15:restartNumberingAfterBreak="0">
    <w:nsid w:val="06D3777C"/>
    <w:multiLevelType w:val="hybridMultilevel"/>
    <w:tmpl w:val="E58250C6"/>
    <w:lvl w:ilvl="0" w:tplc="338CE4B0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821063E"/>
    <w:multiLevelType w:val="multilevel"/>
    <w:tmpl w:val="5CA0F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232D10"/>
    <w:multiLevelType w:val="hybridMultilevel"/>
    <w:tmpl w:val="65D2BB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557C0634">
      <w:start w:val="1"/>
      <w:numFmt w:val="taiwaneseCountingThousand"/>
      <w:lvlText w:val="(%2)"/>
      <w:lvlJc w:val="left"/>
      <w:pPr>
        <w:ind w:left="960" w:hanging="480"/>
      </w:pPr>
      <w:rPr>
        <w:rFonts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0CDF0719"/>
    <w:multiLevelType w:val="hybridMultilevel"/>
    <w:tmpl w:val="EBBC1D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0F125D39"/>
    <w:multiLevelType w:val="hybridMultilevel"/>
    <w:tmpl w:val="9FAC2F7C"/>
    <w:lvl w:ilvl="0" w:tplc="7C94A3EA">
      <w:start w:val="1"/>
      <w:numFmt w:val="ideographLegalTraditional"/>
      <w:lvlText w:val="%1、"/>
      <w:legacy w:legacy="1" w:legacySpace="0" w:legacyIndent="660"/>
      <w:lvlJc w:val="left"/>
      <w:pPr>
        <w:ind w:left="660" w:hanging="660"/>
      </w:pPr>
      <w:rPr>
        <w:rFonts w:ascii="標楷體" w:eastAsia="標楷體" w:hint="eastAsia"/>
        <w:b w:val="0"/>
        <w:i w:val="0"/>
        <w:sz w:val="36"/>
        <w:szCs w:val="36"/>
        <w:u w:val="none"/>
        <w:lang w:val="en-US"/>
      </w:rPr>
    </w:lvl>
    <w:lvl w:ilvl="1" w:tplc="F4E8F502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0F1D0C29"/>
    <w:multiLevelType w:val="hybridMultilevel"/>
    <w:tmpl w:val="EBBC1D54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65743DA"/>
    <w:multiLevelType w:val="hybridMultilevel"/>
    <w:tmpl w:val="6F625EA8"/>
    <w:lvl w:ilvl="0" w:tplc="34449B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7EC7C39"/>
    <w:multiLevelType w:val="hybridMultilevel"/>
    <w:tmpl w:val="7B46884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1A9E493A"/>
    <w:multiLevelType w:val="multilevel"/>
    <w:tmpl w:val="2662EEA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"/>
      <w:lvlJc w:val="left"/>
      <w:pPr>
        <w:ind w:left="760" w:hanging="6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2160"/>
      </w:pPr>
      <w:rPr>
        <w:rFonts w:hint="default"/>
      </w:rPr>
    </w:lvl>
  </w:abstractNum>
  <w:abstractNum w:abstractNumId="11" w15:restartNumberingAfterBreak="0">
    <w:nsid w:val="1E8226FA"/>
    <w:multiLevelType w:val="hybridMultilevel"/>
    <w:tmpl w:val="7B46884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E8929B9"/>
    <w:multiLevelType w:val="multilevel"/>
    <w:tmpl w:val="BAC6B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FCA3BA0"/>
    <w:multiLevelType w:val="hybridMultilevel"/>
    <w:tmpl w:val="EE8AEAAC"/>
    <w:lvl w:ilvl="0" w:tplc="7F5678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284D4B14"/>
    <w:multiLevelType w:val="hybridMultilevel"/>
    <w:tmpl w:val="71648254"/>
    <w:lvl w:ilvl="0" w:tplc="832E059A">
      <w:start w:val="1"/>
      <w:numFmt w:val="bullet"/>
      <w:lvlText w:val="•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2A5E0B15"/>
    <w:multiLevelType w:val="hybridMultilevel"/>
    <w:tmpl w:val="6C9867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D5B4184"/>
    <w:multiLevelType w:val="multilevel"/>
    <w:tmpl w:val="F4505D3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2"/>
      <w:numFmt w:val="decimal"/>
      <w:isLgl/>
      <w:lvlText w:val="%1.%2"/>
      <w:lvlJc w:val="left"/>
      <w:pPr>
        <w:ind w:left="680" w:hanging="56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20" w:hanging="2160"/>
      </w:pPr>
      <w:rPr>
        <w:rFonts w:hint="default"/>
      </w:rPr>
    </w:lvl>
  </w:abstractNum>
  <w:abstractNum w:abstractNumId="17" w15:restartNumberingAfterBreak="0">
    <w:nsid w:val="35356D32"/>
    <w:multiLevelType w:val="multilevel"/>
    <w:tmpl w:val="CE3A0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AF4B9C"/>
    <w:multiLevelType w:val="hybridMultilevel"/>
    <w:tmpl w:val="1A7E938E"/>
    <w:lvl w:ilvl="0" w:tplc="4FD86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ADC4192"/>
    <w:multiLevelType w:val="hybridMultilevel"/>
    <w:tmpl w:val="445C0DFA"/>
    <w:lvl w:ilvl="0" w:tplc="C7E41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BB01E7C"/>
    <w:multiLevelType w:val="hybridMultilevel"/>
    <w:tmpl w:val="9460B926"/>
    <w:lvl w:ilvl="0" w:tplc="5F18A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1CE48FF"/>
    <w:multiLevelType w:val="hybridMultilevel"/>
    <w:tmpl w:val="5AEC929E"/>
    <w:lvl w:ilvl="0" w:tplc="B0A8A7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7DC14D3"/>
    <w:multiLevelType w:val="hybridMultilevel"/>
    <w:tmpl w:val="41BC3DBC"/>
    <w:lvl w:ilvl="0" w:tplc="CBC623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88C73FC"/>
    <w:multiLevelType w:val="multilevel"/>
    <w:tmpl w:val="A080E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204E5A"/>
    <w:multiLevelType w:val="hybridMultilevel"/>
    <w:tmpl w:val="7B46884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F6C2F04"/>
    <w:multiLevelType w:val="multilevel"/>
    <w:tmpl w:val="AF1A2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3843DAD"/>
    <w:multiLevelType w:val="multilevel"/>
    <w:tmpl w:val="AA60B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66F237A"/>
    <w:multiLevelType w:val="hybridMultilevel"/>
    <w:tmpl w:val="8BAE2D62"/>
    <w:lvl w:ilvl="0" w:tplc="6122A92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59FF5909"/>
    <w:multiLevelType w:val="hybridMultilevel"/>
    <w:tmpl w:val="1616BB04"/>
    <w:lvl w:ilvl="0" w:tplc="73F29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5E46749D"/>
    <w:multiLevelType w:val="hybridMultilevel"/>
    <w:tmpl w:val="0DE2DE9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5F2C22"/>
    <w:multiLevelType w:val="hybridMultilevel"/>
    <w:tmpl w:val="6D1E9B22"/>
    <w:lvl w:ilvl="0" w:tplc="CD803C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5F8A0B36"/>
    <w:multiLevelType w:val="hybridMultilevel"/>
    <w:tmpl w:val="89283FF4"/>
    <w:lvl w:ilvl="0" w:tplc="88D273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657C1A8C"/>
    <w:multiLevelType w:val="hybridMultilevel"/>
    <w:tmpl w:val="7B46884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670B4D71"/>
    <w:multiLevelType w:val="hybridMultilevel"/>
    <w:tmpl w:val="6C98676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D735C9"/>
    <w:multiLevelType w:val="hybridMultilevel"/>
    <w:tmpl w:val="EF90019E"/>
    <w:lvl w:ilvl="0" w:tplc="D3D88C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D1C2CBD"/>
    <w:multiLevelType w:val="hybridMultilevel"/>
    <w:tmpl w:val="307C5FC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1E54F2"/>
    <w:multiLevelType w:val="hybridMultilevel"/>
    <w:tmpl w:val="0E1A3D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D436A06"/>
    <w:multiLevelType w:val="hybridMultilevel"/>
    <w:tmpl w:val="7B4688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DF2224C"/>
    <w:multiLevelType w:val="hybridMultilevel"/>
    <w:tmpl w:val="6C0454E6"/>
    <w:lvl w:ilvl="0" w:tplc="24EE00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F295562"/>
    <w:multiLevelType w:val="hybridMultilevel"/>
    <w:tmpl w:val="7B46884E"/>
    <w:lvl w:ilvl="0" w:tplc="FFFFFFFF">
      <w:start w:val="1"/>
      <w:numFmt w:val="decimal"/>
      <w:lvlText w:val="%1."/>
      <w:lvlJc w:val="left"/>
      <w:pPr>
        <w:ind w:left="480" w:hanging="480"/>
      </w:p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FDF18EB"/>
    <w:multiLevelType w:val="hybridMultilevel"/>
    <w:tmpl w:val="2EFE56D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7196494D"/>
    <w:multiLevelType w:val="hybridMultilevel"/>
    <w:tmpl w:val="CA001F1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7278322F"/>
    <w:multiLevelType w:val="hybridMultilevel"/>
    <w:tmpl w:val="CC2659B8"/>
    <w:lvl w:ilvl="0" w:tplc="93C8CB60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3" w15:restartNumberingAfterBreak="0">
    <w:nsid w:val="73414818"/>
    <w:multiLevelType w:val="hybridMultilevel"/>
    <w:tmpl w:val="BB0E7F4C"/>
    <w:lvl w:ilvl="0" w:tplc="211C92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353058B"/>
    <w:multiLevelType w:val="hybridMultilevel"/>
    <w:tmpl w:val="3AB24E32"/>
    <w:lvl w:ilvl="0" w:tplc="14568EFE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74AF3D10"/>
    <w:multiLevelType w:val="hybridMultilevel"/>
    <w:tmpl w:val="941EBA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7B9514A"/>
    <w:multiLevelType w:val="hybridMultilevel"/>
    <w:tmpl w:val="AC5AAD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7BC4718"/>
    <w:multiLevelType w:val="hybridMultilevel"/>
    <w:tmpl w:val="9CF868D6"/>
    <w:lvl w:ilvl="0" w:tplc="09C0609C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B59586C"/>
    <w:multiLevelType w:val="hybridMultilevel"/>
    <w:tmpl w:val="DB5032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055109028">
    <w:abstractNumId w:val="48"/>
  </w:num>
  <w:num w:numId="2" w16cid:durableId="1698921534">
    <w:abstractNumId w:val="6"/>
  </w:num>
  <w:num w:numId="3" w16cid:durableId="840701166">
    <w:abstractNumId w:val="41"/>
  </w:num>
  <w:num w:numId="4" w16cid:durableId="410665560">
    <w:abstractNumId w:val="47"/>
  </w:num>
  <w:num w:numId="5" w16cid:durableId="139731599">
    <w:abstractNumId w:val="4"/>
  </w:num>
  <w:num w:numId="6" w16cid:durableId="1198397954">
    <w:abstractNumId w:val="37"/>
  </w:num>
  <w:num w:numId="7" w16cid:durableId="1194880953">
    <w:abstractNumId w:val="5"/>
  </w:num>
  <w:num w:numId="8" w16cid:durableId="2108844821">
    <w:abstractNumId w:val="46"/>
  </w:num>
  <w:num w:numId="9" w16cid:durableId="1753309714">
    <w:abstractNumId w:val="45"/>
  </w:num>
  <w:num w:numId="10" w16cid:durableId="2080398101">
    <w:abstractNumId w:val="40"/>
  </w:num>
  <w:num w:numId="11" w16cid:durableId="489447316">
    <w:abstractNumId w:val="7"/>
  </w:num>
  <w:num w:numId="12" w16cid:durableId="1750882417">
    <w:abstractNumId w:val="16"/>
  </w:num>
  <w:num w:numId="13" w16cid:durableId="553736687">
    <w:abstractNumId w:val="10"/>
  </w:num>
  <w:num w:numId="14" w16cid:durableId="953830277">
    <w:abstractNumId w:val="1"/>
  </w:num>
  <w:num w:numId="15" w16cid:durableId="462768719">
    <w:abstractNumId w:val="36"/>
  </w:num>
  <w:num w:numId="16" w16cid:durableId="1929266801">
    <w:abstractNumId w:val="15"/>
  </w:num>
  <w:num w:numId="17" w16cid:durableId="2106152786">
    <w:abstractNumId w:val="33"/>
  </w:num>
  <w:num w:numId="18" w16cid:durableId="783891837">
    <w:abstractNumId w:val="29"/>
  </w:num>
  <w:num w:numId="19" w16cid:durableId="1794709377">
    <w:abstractNumId w:val="35"/>
  </w:num>
  <w:num w:numId="20" w16cid:durableId="2118869838">
    <w:abstractNumId w:val="24"/>
  </w:num>
  <w:num w:numId="21" w16cid:durableId="1845508083">
    <w:abstractNumId w:val="11"/>
  </w:num>
  <w:num w:numId="22" w16cid:durableId="2038653236">
    <w:abstractNumId w:val="39"/>
  </w:num>
  <w:num w:numId="23" w16cid:durableId="25059729">
    <w:abstractNumId w:val="32"/>
  </w:num>
  <w:num w:numId="24" w16cid:durableId="956447258">
    <w:abstractNumId w:val="9"/>
  </w:num>
  <w:num w:numId="25" w16cid:durableId="558908748">
    <w:abstractNumId w:val="14"/>
  </w:num>
  <w:num w:numId="26" w16cid:durableId="448817627">
    <w:abstractNumId w:val="25"/>
  </w:num>
  <w:num w:numId="27" w16cid:durableId="1874270006">
    <w:abstractNumId w:val="44"/>
  </w:num>
  <w:num w:numId="28" w16cid:durableId="1221553600">
    <w:abstractNumId w:val="13"/>
  </w:num>
  <w:num w:numId="29" w16cid:durableId="262420673">
    <w:abstractNumId w:val="31"/>
  </w:num>
  <w:num w:numId="30" w16cid:durableId="1797216327">
    <w:abstractNumId w:val="30"/>
  </w:num>
  <w:num w:numId="31" w16cid:durableId="87585800">
    <w:abstractNumId w:val="42"/>
  </w:num>
  <w:num w:numId="32" w16cid:durableId="1216700110">
    <w:abstractNumId w:val="17"/>
  </w:num>
  <w:num w:numId="33" w16cid:durableId="1861623764">
    <w:abstractNumId w:val="19"/>
  </w:num>
  <w:num w:numId="34" w16cid:durableId="1398092765">
    <w:abstractNumId w:val="2"/>
  </w:num>
  <w:num w:numId="35" w16cid:durableId="662898796">
    <w:abstractNumId w:val="0"/>
  </w:num>
  <w:num w:numId="36" w16cid:durableId="1608191607">
    <w:abstractNumId w:val="34"/>
  </w:num>
  <w:num w:numId="37" w16cid:durableId="754013899">
    <w:abstractNumId w:val="23"/>
  </w:num>
  <w:num w:numId="38" w16cid:durableId="359235437">
    <w:abstractNumId w:val="3"/>
  </w:num>
  <w:num w:numId="39" w16cid:durableId="3093145">
    <w:abstractNumId w:val="27"/>
  </w:num>
  <w:num w:numId="40" w16cid:durableId="1492523203">
    <w:abstractNumId w:val="8"/>
  </w:num>
  <w:num w:numId="41" w16cid:durableId="522668186">
    <w:abstractNumId w:val="43"/>
  </w:num>
  <w:num w:numId="42" w16cid:durableId="974527388">
    <w:abstractNumId w:val="26"/>
  </w:num>
  <w:num w:numId="43" w16cid:durableId="75128896">
    <w:abstractNumId w:val="38"/>
  </w:num>
  <w:num w:numId="44" w16cid:durableId="1108232245">
    <w:abstractNumId w:val="12"/>
  </w:num>
  <w:num w:numId="45" w16cid:durableId="364521630">
    <w:abstractNumId w:val="28"/>
  </w:num>
  <w:num w:numId="46" w16cid:durableId="929578413">
    <w:abstractNumId w:val="18"/>
  </w:num>
  <w:num w:numId="47" w16cid:durableId="1155990111">
    <w:abstractNumId w:val="20"/>
  </w:num>
  <w:num w:numId="48" w16cid:durableId="239868737">
    <w:abstractNumId w:val="21"/>
  </w:num>
  <w:num w:numId="49" w16cid:durableId="10457895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tjQwsLQ0tLC0NDFW0lEKTi0uzszPAykwrQUANDB/3iwAAAA="/>
  </w:docVars>
  <w:rsids>
    <w:rsidRoot w:val="00667091"/>
    <w:rsid w:val="000012A2"/>
    <w:rsid w:val="00001E40"/>
    <w:rsid w:val="00002545"/>
    <w:rsid w:val="00002803"/>
    <w:rsid w:val="00002DDC"/>
    <w:rsid w:val="00003DD7"/>
    <w:rsid w:val="000042BB"/>
    <w:rsid w:val="00005434"/>
    <w:rsid w:val="00006580"/>
    <w:rsid w:val="00006A13"/>
    <w:rsid w:val="00006CFA"/>
    <w:rsid w:val="000072F1"/>
    <w:rsid w:val="00007A58"/>
    <w:rsid w:val="00010641"/>
    <w:rsid w:val="00011394"/>
    <w:rsid w:val="000113FB"/>
    <w:rsid w:val="00011A1A"/>
    <w:rsid w:val="00011CE0"/>
    <w:rsid w:val="00011E37"/>
    <w:rsid w:val="0001230C"/>
    <w:rsid w:val="000127A7"/>
    <w:rsid w:val="00013701"/>
    <w:rsid w:val="00014602"/>
    <w:rsid w:val="00014748"/>
    <w:rsid w:val="00015999"/>
    <w:rsid w:val="00016182"/>
    <w:rsid w:val="0001640D"/>
    <w:rsid w:val="0001794D"/>
    <w:rsid w:val="00020111"/>
    <w:rsid w:val="00020FB3"/>
    <w:rsid w:val="00021B8D"/>
    <w:rsid w:val="00021C36"/>
    <w:rsid w:val="00022AEC"/>
    <w:rsid w:val="00024863"/>
    <w:rsid w:val="000263E7"/>
    <w:rsid w:val="00026C5F"/>
    <w:rsid w:val="00026D09"/>
    <w:rsid w:val="000279CB"/>
    <w:rsid w:val="00027CAC"/>
    <w:rsid w:val="000316D5"/>
    <w:rsid w:val="00031F6F"/>
    <w:rsid w:val="000322DC"/>
    <w:rsid w:val="00032541"/>
    <w:rsid w:val="00032F4B"/>
    <w:rsid w:val="00033E1E"/>
    <w:rsid w:val="00034A82"/>
    <w:rsid w:val="00035B1E"/>
    <w:rsid w:val="00036076"/>
    <w:rsid w:val="000374C8"/>
    <w:rsid w:val="00037D18"/>
    <w:rsid w:val="000406F5"/>
    <w:rsid w:val="00040ED6"/>
    <w:rsid w:val="00041161"/>
    <w:rsid w:val="000428E6"/>
    <w:rsid w:val="0004322E"/>
    <w:rsid w:val="0004359A"/>
    <w:rsid w:val="0004621E"/>
    <w:rsid w:val="000464F2"/>
    <w:rsid w:val="00047386"/>
    <w:rsid w:val="000473E0"/>
    <w:rsid w:val="000503ED"/>
    <w:rsid w:val="00051C13"/>
    <w:rsid w:val="000526F2"/>
    <w:rsid w:val="00052DD8"/>
    <w:rsid w:val="000539F7"/>
    <w:rsid w:val="00055D39"/>
    <w:rsid w:val="0005605A"/>
    <w:rsid w:val="000564C8"/>
    <w:rsid w:val="00057522"/>
    <w:rsid w:val="00060C1B"/>
    <w:rsid w:val="00061FFD"/>
    <w:rsid w:val="0006273F"/>
    <w:rsid w:val="00062D47"/>
    <w:rsid w:val="0006433E"/>
    <w:rsid w:val="00065826"/>
    <w:rsid w:val="00065E4C"/>
    <w:rsid w:val="0006693D"/>
    <w:rsid w:val="0006766E"/>
    <w:rsid w:val="00067C26"/>
    <w:rsid w:val="0007014C"/>
    <w:rsid w:val="00073142"/>
    <w:rsid w:val="00076BA4"/>
    <w:rsid w:val="0007727F"/>
    <w:rsid w:val="00077E77"/>
    <w:rsid w:val="00080E48"/>
    <w:rsid w:val="00082005"/>
    <w:rsid w:val="00082550"/>
    <w:rsid w:val="000830DD"/>
    <w:rsid w:val="00084286"/>
    <w:rsid w:val="00085E7E"/>
    <w:rsid w:val="00086023"/>
    <w:rsid w:val="000866EE"/>
    <w:rsid w:val="000867CF"/>
    <w:rsid w:val="000871E5"/>
    <w:rsid w:val="00087E77"/>
    <w:rsid w:val="00091980"/>
    <w:rsid w:val="000922F3"/>
    <w:rsid w:val="00093B0A"/>
    <w:rsid w:val="00094533"/>
    <w:rsid w:val="0009603F"/>
    <w:rsid w:val="00096946"/>
    <w:rsid w:val="00097ED6"/>
    <w:rsid w:val="000A060F"/>
    <w:rsid w:val="000A0FAA"/>
    <w:rsid w:val="000A2255"/>
    <w:rsid w:val="000A315C"/>
    <w:rsid w:val="000A3A1E"/>
    <w:rsid w:val="000A5D73"/>
    <w:rsid w:val="000A5DA8"/>
    <w:rsid w:val="000A76D6"/>
    <w:rsid w:val="000A7A90"/>
    <w:rsid w:val="000A7B11"/>
    <w:rsid w:val="000B02FE"/>
    <w:rsid w:val="000B095D"/>
    <w:rsid w:val="000B2C17"/>
    <w:rsid w:val="000B30FC"/>
    <w:rsid w:val="000B3C8D"/>
    <w:rsid w:val="000B3C9E"/>
    <w:rsid w:val="000B62D9"/>
    <w:rsid w:val="000B6903"/>
    <w:rsid w:val="000B6C1A"/>
    <w:rsid w:val="000B6D4A"/>
    <w:rsid w:val="000B72B2"/>
    <w:rsid w:val="000C2FA4"/>
    <w:rsid w:val="000C3125"/>
    <w:rsid w:val="000C319F"/>
    <w:rsid w:val="000C3248"/>
    <w:rsid w:val="000C32DB"/>
    <w:rsid w:val="000C3910"/>
    <w:rsid w:val="000C397F"/>
    <w:rsid w:val="000C5648"/>
    <w:rsid w:val="000C7DE5"/>
    <w:rsid w:val="000D095A"/>
    <w:rsid w:val="000D1640"/>
    <w:rsid w:val="000D343D"/>
    <w:rsid w:val="000D358D"/>
    <w:rsid w:val="000D65C9"/>
    <w:rsid w:val="000D66E5"/>
    <w:rsid w:val="000D67E3"/>
    <w:rsid w:val="000E2121"/>
    <w:rsid w:val="000E24E6"/>
    <w:rsid w:val="000E320A"/>
    <w:rsid w:val="000E397F"/>
    <w:rsid w:val="000E4FE1"/>
    <w:rsid w:val="000E67F9"/>
    <w:rsid w:val="000E714E"/>
    <w:rsid w:val="000F2E78"/>
    <w:rsid w:val="000F2F99"/>
    <w:rsid w:val="000F301E"/>
    <w:rsid w:val="000F3B38"/>
    <w:rsid w:val="000F42C4"/>
    <w:rsid w:val="000F6F69"/>
    <w:rsid w:val="000F6FC9"/>
    <w:rsid w:val="00103939"/>
    <w:rsid w:val="00105385"/>
    <w:rsid w:val="0010580E"/>
    <w:rsid w:val="00105CCE"/>
    <w:rsid w:val="00105DC7"/>
    <w:rsid w:val="001060F2"/>
    <w:rsid w:val="00107358"/>
    <w:rsid w:val="00107CF2"/>
    <w:rsid w:val="00107D32"/>
    <w:rsid w:val="00107E16"/>
    <w:rsid w:val="00111701"/>
    <w:rsid w:val="00112959"/>
    <w:rsid w:val="0011435C"/>
    <w:rsid w:val="001145DF"/>
    <w:rsid w:val="0011517C"/>
    <w:rsid w:val="00115A48"/>
    <w:rsid w:val="00115BEB"/>
    <w:rsid w:val="00115F9A"/>
    <w:rsid w:val="00116DBA"/>
    <w:rsid w:val="0011721B"/>
    <w:rsid w:val="00117D59"/>
    <w:rsid w:val="00120FE5"/>
    <w:rsid w:val="001227F2"/>
    <w:rsid w:val="00122D41"/>
    <w:rsid w:val="00123821"/>
    <w:rsid w:val="001242E6"/>
    <w:rsid w:val="00124995"/>
    <w:rsid w:val="0012518A"/>
    <w:rsid w:val="00126186"/>
    <w:rsid w:val="00126553"/>
    <w:rsid w:val="00133DED"/>
    <w:rsid w:val="00133FCD"/>
    <w:rsid w:val="00135C86"/>
    <w:rsid w:val="001364C7"/>
    <w:rsid w:val="00136DC1"/>
    <w:rsid w:val="00137C29"/>
    <w:rsid w:val="0014056F"/>
    <w:rsid w:val="0014162C"/>
    <w:rsid w:val="00141694"/>
    <w:rsid w:val="001425BA"/>
    <w:rsid w:val="001445B3"/>
    <w:rsid w:val="001446EC"/>
    <w:rsid w:val="00144F56"/>
    <w:rsid w:val="00145408"/>
    <w:rsid w:val="00147650"/>
    <w:rsid w:val="00147AA3"/>
    <w:rsid w:val="00150063"/>
    <w:rsid w:val="00151823"/>
    <w:rsid w:val="00151FCB"/>
    <w:rsid w:val="0015243D"/>
    <w:rsid w:val="0015289F"/>
    <w:rsid w:val="001529FF"/>
    <w:rsid w:val="00152B5B"/>
    <w:rsid w:val="00152F36"/>
    <w:rsid w:val="0015356C"/>
    <w:rsid w:val="00153B13"/>
    <w:rsid w:val="0015504F"/>
    <w:rsid w:val="00155FBE"/>
    <w:rsid w:val="00156F9E"/>
    <w:rsid w:val="0015708B"/>
    <w:rsid w:val="00160177"/>
    <w:rsid w:val="001622A1"/>
    <w:rsid w:val="00163705"/>
    <w:rsid w:val="0016424A"/>
    <w:rsid w:val="00165F62"/>
    <w:rsid w:val="00167EF2"/>
    <w:rsid w:val="00173EC6"/>
    <w:rsid w:val="00174CBC"/>
    <w:rsid w:val="00175911"/>
    <w:rsid w:val="00175B0A"/>
    <w:rsid w:val="00175C0C"/>
    <w:rsid w:val="00176126"/>
    <w:rsid w:val="00176742"/>
    <w:rsid w:val="00176A48"/>
    <w:rsid w:val="0017732A"/>
    <w:rsid w:val="00180F48"/>
    <w:rsid w:val="0018126E"/>
    <w:rsid w:val="00181C90"/>
    <w:rsid w:val="00182BE9"/>
    <w:rsid w:val="0018388B"/>
    <w:rsid w:val="001840E0"/>
    <w:rsid w:val="0018413C"/>
    <w:rsid w:val="0018475A"/>
    <w:rsid w:val="00184878"/>
    <w:rsid w:val="001851F1"/>
    <w:rsid w:val="00185220"/>
    <w:rsid w:val="00186CE1"/>
    <w:rsid w:val="00187059"/>
    <w:rsid w:val="001903D0"/>
    <w:rsid w:val="0019115A"/>
    <w:rsid w:val="00191666"/>
    <w:rsid w:val="0019203A"/>
    <w:rsid w:val="001932A2"/>
    <w:rsid w:val="00194EF8"/>
    <w:rsid w:val="001952D5"/>
    <w:rsid w:val="001956D2"/>
    <w:rsid w:val="00196DA1"/>
    <w:rsid w:val="001971D1"/>
    <w:rsid w:val="001A0619"/>
    <w:rsid w:val="001A0A5B"/>
    <w:rsid w:val="001A164B"/>
    <w:rsid w:val="001A18A1"/>
    <w:rsid w:val="001A20E7"/>
    <w:rsid w:val="001A3143"/>
    <w:rsid w:val="001A4471"/>
    <w:rsid w:val="001A5134"/>
    <w:rsid w:val="001A6C63"/>
    <w:rsid w:val="001A715E"/>
    <w:rsid w:val="001B02A9"/>
    <w:rsid w:val="001B1C11"/>
    <w:rsid w:val="001B37D0"/>
    <w:rsid w:val="001B45EC"/>
    <w:rsid w:val="001B47EA"/>
    <w:rsid w:val="001B4D0F"/>
    <w:rsid w:val="001B5BA9"/>
    <w:rsid w:val="001B698D"/>
    <w:rsid w:val="001B7207"/>
    <w:rsid w:val="001B76EC"/>
    <w:rsid w:val="001C0034"/>
    <w:rsid w:val="001C0DA2"/>
    <w:rsid w:val="001C10C5"/>
    <w:rsid w:val="001C17D4"/>
    <w:rsid w:val="001C1B5E"/>
    <w:rsid w:val="001C1C14"/>
    <w:rsid w:val="001C215D"/>
    <w:rsid w:val="001C29B6"/>
    <w:rsid w:val="001C5543"/>
    <w:rsid w:val="001C6071"/>
    <w:rsid w:val="001C70E8"/>
    <w:rsid w:val="001C7BD0"/>
    <w:rsid w:val="001C7C78"/>
    <w:rsid w:val="001D1FE6"/>
    <w:rsid w:val="001D2206"/>
    <w:rsid w:val="001D29A8"/>
    <w:rsid w:val="001D4FFB"/>
    <w:rsid w:val="001D5854"/>
    <w:rsid w:val="001D5CD8"/>
    <w:rsid w:val="001D789D"/>
    <w:rsid w:val="001E0541"/>
    <w:rsid w:val="001E06AB"/>
    <w:rsid w:val="001E245C"/>
    <w:rsid w:val="001E2737"/>
    <w:rsid w:val="001E406E"/>
    <w:rsid w:val="001E4B4F"/>
    <w:rsid w:val="001F0AB2"/>
    <w:rsid w:val="001F1254"/>
    <w:rsid w:val="001F1AD6"/>
    <w:rsid w:val="001F1E5C"/>
    <w:rsid w:val="001F4F81"/>
    <w:rsid w:val="001F6B90"/>
    <w:rsid w:val="00200120"/>
    <w:rsid w:val="00200582"/>
    <w:rsid w:val="00202DAE"/>
    <w:rsid w:val="00203E5E"/>
    <w:rsid w:val="0020432A"/>
    <w:rsid w:val="00204524"/>
    <w:rsid w:val="00204A28"/>
    <w:rsid w:val="00204B48"/>
    <w:rsid w:val="00204F5C"/>
    <w:rsid w:val="002068A8"/>
    <w:rsid w:val="00207844"/>
    <w:rsid w:val="002118EA"/>
    <w:rsid w:val="0021281D"/>
    <w:rsid w:val="00213B78"/>
    <w:rsid w:val="00213F0D"/>
    <w:rsid w:val="00213FC9"/>
    <w:rsid w:val="002151A1"/>
    <w:rsid w:val="00217D48"/>
    <w:rsid w:val="00220CCA"/>
    <w:rsid w:val="0022164D"/>
    <w:rsid w:val="00222DAE"/>
    <w:rsid w:val="002231CC"/>
    <w:rsid w:val="00224D86"/>
    <w:rsid w:val="0022674A"/>
    <w:rsid w:val="00227061"/>
    <w:rsid w:val="00227CA9"/>
    <w:rsid w:val="00231077"/>
    <w:rsid w:val="00231175"/>
    <w:rsid w:val="00231D56"/>
    <w:rsid w:val="00232609"/>
    <w:rsid w:val="00232A32"/>
    <w:rsid w:val="0023351C"/>
    <w:rsid w:val="00237111"/>
    <w:rsid w:val="00237D6B"/>
    <w:rsid w:val="00240318"/>
    <w:rsid w:val="00242EA2"/>
    <w:rsid w:val="00243290"/>
    <w:rsid w:val="0024342E"/>
    <w:rsid w:val="00243625"/>
    <w:rsid w:val="00243E3A"/>
    <w:rsid w:val="0024571B"/>
    <w:rsid w:val="002460C9"/>
    <w:rsid w:val="0024708A"/>
    <w:rsid w:val="00247FB9"/>
    <w:rsid w:val="00251598"/>
    <w:rsid w:val="00251F52"/>
    <w:rsid w:val="00254D15"/>
    <w:rsid w:val="00254D4A"/>
    <w:rsid w:val="00256F53"/>
    <w:rsid w:val="00257398"/>
    <w:rsid w:val="0025779C"/>
    <w:rsid w:val="0026174B"/>
    <w:rsid w:val="002621FC"/>
    <w:rsid w:val="00262392"/>
    <w:rsid w:val="00262CB8"/>
    <w:rsid w:val="00263739"/>
    <w:rsid w:val="0026455E"/>
    <w:rsid w:val="002649CA"/>
    <w:rsid w:val="00264B74"/>
    <w:rsid w:val="00264C5C"/>
    <w:rsid w:val="002701F3"/>
    <w:rsid w:val="002702ED"/>
    <w:rsid w:val="0027036F"/>
    <w:rsid w:val="0027060B"/>
    <w:rsid w:val="00271C40"/>
    <w:rsid w:val="00274B7B"/>
    <w:rsid w:val="0027590C"/>
    <w:rsid w:val="002759AE"/>
    <w:rsid w:val="00275C94"/>
    <w:rsid w:val="002761FC"/>
    <w:rsid w:val="002767AB"/>
    <w:rsid w:val="00276AB5"/>
    <w:rsid w:val="00277535"/>
    <w:rsid w:val="00277A09"/>
    <w:rsid w:val="00277C4D"/>
    <w:rsid w:val="00282869"/>
    <w:rsid w:val="00283468"/>
    <w:rsid w:val="00284257"/>
    <w:rsid w:val="00286213"/>
    <w:rsid w:val="002865B6"/>
    <w:rsid w:val="00286677"/>
    <w:rsid w:val="00286803"/>
    <w:rsid w:val="00287F19"/>
    <w:rsid w:val="00290512"/>
    <w:rsid w:val="00290792"/>
    <w:rsid w:val="0029096B"/>
    <w:rsid w:val="00290D9B"/>
    <w:rsid w:val="0029180C"/>
    <w:rsid w:val="0029205B"/>
    <w:rsid w:val="002923C2"/>
    <w:rsid w:val="00293975"/>
    <w:rsid w:val="00293C51"/>
    <w:rsid w:val="0029429D"/>
    <w:rsid w:val="00294530"/>
    <w:rsid w:val="00294559"/>
    <w:rsid w:val="00296869"/>
    <w:rsid w:val="002A0EE0"/>
    <w:rsid w:val="002A1425"/>
    <w:rsid w:val="002A1EE4"/>
    <w:rsid w:val="002A2897"/>
    <w:rsid w:val="002A2899"/>
    <w:rsid w:val="002A2E57"/>
    <w:rsid w:val="002A2F0C"/>
    <w:rsid w:val="002A327B"/>
    <w:rsid w:val="002A4676"/>
    <w:rsid w:val="002A5247"/>
    <w:rsid w:val="002A786C"/>
    <w:rsid w:val="002B06DC"/>
    <w:rsid w:val="002B0C4F"/>
    <w:rsid w:val="002B10C3"/>
    <w:rsid w:val="002B3883"/>
    <w:rsid w:val="002B3D28"/>
    <w:rsid w:val="002B4B1C"/>
    <w:rsid w:val="002B4DF2"/>
    <w:rsid w:val="002B4F24"/>
    <w:rsid w:val="002B73B1"/>
    <w:rsid w:val="002B7720"/>
    <w:rsid w:val="002C0222"/>
    <w:rsid w:val="002C0919"/>
    <w:rsid w:val="002C1941"/>
    <w:rsid w:val="002C2063"/>
    <w:rsid w:val="002C29A2"/>
    <w:rsid w:val="002C3ABB"/>
    <w:rsid w:val="002C3EC1"/>
    <w:rsid w:val="002C4E89"/>
    <w:rsid w:val="002C7F09"/>
    <w:rsid w:val="002D0352"/>
    <w:rsid w:val="002D0413"/>
    <w:rsid w:val="002D0631"/>
    <w:rsid w:val="002D0FB2"/>
    <w:rsid w:val="002D3698"/>
    <w:rsid w:val="002D4B5C"/>
    <w:rsid w:val="002D4F04"/>
    <w:rsid w:val="002D53C6"/>
    <w:rsid w:val="002D62B9"/>
    <w:rsid w:val="002D6D4E"/>
    <w:rsid w:val="002D6FCE"/>
    <w:rsid w:val="002D7B59"/>
    <w:rsid w:val="002E0830"/>
    <w:rsid w:val="002E18FE"/>
    <w:rsid w:val="002E1BD8"/>
    <w:rsid w:val="002E1E87"/>
    <w:rsid w:val="002E1F45"/>
    <w:rsid w:val="002E240F"/>
    <w:rsid w:val="002E2CD1"/>
    <w:rsid w:val="002E34ED"/>
    <w:rsid w:val="002E362D"/>
    <w:rsid w:val="002E404E"/>
    <w:rsid w:val="002E43A4"/>
    <w:rsid w:val="002E46ED"/>
    <w:rsid w:val="002E5A29"/>
    <w:rsid w:val="002E7226"/>
    <w:rsid w:val="002E7B88"/>
    <w:rsid w:val="002F10D1"/>
    <w:rsid w:val="002F1399"/>
    <w:rsid w:val="002F195D"/>
    <w:rsid w:val="002F1F58"/>
    <w:rsid w:val="002F22EE"/>
    <w:rsid w:val="002F23B6"/>
    <w:rsid w:val="002F358D"/>
    <w:rsid w:val="002F360D"/>
    <w:rsid w:val="00300439"/>
    <w:rsid w:val="00301842"/>
    <w:rsid w:val="003048F6"/>
    <w:rsid w:val="003057C6"/>
    <w:rsid w:val="00305C1A"/>
    <w:rsid w:val="0030697F"/>
    <w:rsid w:val="00307EB6"/>
    <w:rsid w:val="0031089B"/>
    <w:rsid w:val="00310D7F"/>
    <w:rsid w:val="00310E70"/>
    <w:rsid w:val="00311525"/>
    <w:rsid w:val="00311A5D"/>
    <w:rsid w:val="00312869"/>
    <w:rsid w:val="00313592"/>
    <w:rsid w:val="00314084"/>
    <w:rsid w:val="00315368"/>
    <w:rsid w:val="0031557E"/>
    <w:rsid w:val="003157DE"/>
    <w:rsid w:val="00317EB5"/>
    <w:rsid w:val="003210EF"/>
    <w:rsid w:val="003215E2"/>
    <w:rsid w:val="00321CB5"/>
    <w:rsid w:val="00321DCF"/>
    <w:rsid w:val="00322595"/>
    <w:rsid w:val="0032371E"/>
    <w:rsid w:val="00323D9B"/>
    <w:rsid w:val="003243D1"/>
    <w:rsid w:val="00324FD5"/>
    <w:rsid w:val="00327164"/>
    <w:rsid w:val="003311F7"/>
    <w:rsid w:val="0033194B"/>
    <w:rsid w:val="00332F60"/>
    <w:rsid w:val="00334C77"/>
    <w:rsid w:val="00334E88"/>
    <w:rsid w:val="00336C7C"/>
    <w:rsid w:val="003376C8"/>
    <w:rsid w:val="00340CE6"/>
    <w:rsid w:val="00341107"/>
    <w:rsid w:val="0034208A"/>
    <w:rsid w:val="00346A95"/>
    <w:rsid w:val="00347855"/>
    <w:rsid w:val="00347BB9"/>
    <w:rsid w:val="00350B4F"/>
    <w:rsid w:val="00352654"/>
    <w:rsid w:val="003545F9"/>
    <w:rsid w:val="0035496B"/>
    <w:rsid w:val="00354EA3"/>
    <w:rsid w:val="00357685"/>
    <w:rsid w:val="003606C9"/>
    <w:rsid w:val="00360B8C"/>
    <w:rsid w:val="00360EB5"/>
    <w:rsid w:val="003629E1"/>
    <w:rsid w:val="00364419"/>
    <w:rsid w:val="00364DD0"/>
    <w:rsid w:val="00365462"/>
    <w:rsid w:val="00365503"/>
    <w:rsid w:val="00365631"/>
    <w:rsid w:val="00365CB4"/>
    <w:rsid w:val="00367C9B"/>
    <w:rsid w:val="00367E10"/>
    <w:rsid w:val="00370050"/>
    <w:rsid w:val="003712A1"/>
    <w:rsid w:val="003727AC"/>
    <w:rsid w:val="003727D9"/>
    <w:rsid w:val="0037316C"/>
    <w:rsid w:val="003737C1"/>
    <w:rsid w:val="00373D5A"/>
    <w:rsid w:val="00374730"/>
    <w:rsid w:val="00374FD7"/>
    <w:rsid w:val="003753F9"/>
    <w:rsid w:val="0037583A"/>
    <w:rsid w:val="0037755C"/>
    <w:rsid w:val="00380A56"/>
    <w:rsid w:val="00381DB3"/>
    <w:rsid w:val="0038244E"/>
    <w:rsid w:val="00382540"/>
    <w:rsid w:val="00383C47"/>
    <w:rsid w:val="0038766A"/>
    <w:rsid w:val="0038794F"/>
    <w:rsid w:val="00387DD8"/>
    <w:rsid w:val="00390860"/>
    <w:rsid w:val="00390E71"/>
    <w:rsid w:val="003918CF"/>
    <w:rsid w:val="0039216C"/>
    <w:rsid w:val="0039302E"/>
    <w:rsid w:val="00394CBA"/>
    <w:rsid w:val="0039519B"/>
    <w:rsid w:val="00395657"/>
    <w:rsid w:val="00395E51"/>
    <w:rsid w:val="0039645F"/>
    <w:rsid w:val="00396547"/>
    <w:rsid w:val="00396DDF"/>
    <w:rsid w:val="003A24F3"/>
    <w:rsid w:val="003A2506"/>
    <w:rsid w:val="003A2FE2"/>
    <w:rsid w:val="003A36DE"/>
    <w:rsid w:val="003A4070"/>
    <w:rsid w:val="003A54C2"/>
    <w:rsid w:val="003A5655"/>
    <w:rsid w:val="003A57CE"/>
    <w:rsid w:val="003A5852"/>
    <w:rsid w:val="003A6778"/>
    <w:rsid w:val="003B0AF6"/>
    <w:rsid w:val="003B0D77"/>
    <w:rsid w:val="003B10C9"/>
    <w:rsid w:val="003B16FD"/>
    <w:rsid w:val="003B258D"/>
    <w:rsid w:val="003B3014"/>
    <w:rsid w:val="003B30AB"/>
    <w:rsid w:val="003B3407"/>
    <w:rsid w:val="003B38EE"/>
    <w:rsid w:val="003B4513"/>
    <w:rsid w:val="003B4919"/>
    <w:rsid w:val="003B67E0"/>
    <w:rsid w:val="003B68E0"/>
    <w:rsid w:val="003B6ED3"/>
    <w:rsid w:val="003C09D5"/>
    <w:rsid w:val="003C24EB"/>
    <w:rsid w:val="003C34C3"/>
    <w:rsid w:val="003C38C2"/>
    <w:rsid w:val="003C3CDC"/>
    <w:rsid w:val="003C3F4D"/>
    <w:rsid w:val="003C50F4"/>
    <w:rsid w:val="003C58D2"/>
    <w:rsid w:val="003C58E3"/>
    <w:rsid w:val="003C60A0"/>
    <w:rsid w:val="003C685D"/>
    <w:rsid w:val="003C7675"/>
    <w:rsid w:val="003C7917"/>
    <w:rsid w:val="003D0819"/>
    <w:rsid w:val="003D11F9"/>
    <w:rsid w:val="003D13CA"/>
    <w:rsid w:val="003D1C20"/>
    <w:rsid w:val="003D3232"/>
    <w:rsid w:val="003D390B"/>
    <w:rsid w:val="003D3978"/>
    <w:rsid w:val="003D424B"/>
    <w:rsid w:val="003D4E89"/>
    <w:rsid w:val="003D5459"/>
    <w:rsid w:val="003D563D"/>
    <w:rsid w:val="003D5FFF"/>
    <w:rsid w:val="003D6559"/>
    <w:rsid w:val="003D7444"/>
    <w:rsid w:val="003E0337"/>
    <w:rsid w:val="003E0D8C"/>
    <w:rsid w:val="003E1329"/>
    <w:rsid w:val="003E18C1"/>
    <w:rsid w:val="003E1FAD"/>
    <w:rsid w:val="003E20E1"/>
    <w:rsid w:val="003E248A"/>
    <w:rsid w:val="003E2CC9"/>
    <w:rsid w:val="003E42ED"/>
    <w:rsid w:val="003E51CE"/>
    <w:rsid w:val="003E5505"/>
    <w:rsid w:val="003E5596"/>
    <w:rsid w:val="003E57E8"/>
    <w:rsid w:val="003E5DF7"/>
    <w:rsid w:val="003E6482"/>
    <w:rsid w:val="003E6502"/>
    <w:rsid w:val="003E6898"/>
    <w:rsid w:val="003F0E7B"/>
    <w:rsid w:val="003F131A"/>
    <w:rsid w:val="003F13DA"/>
    <w:rsid w:val="003F1684"/>
    <w:rsid w:val="003F17DC"/>
    <w:rsid w:val="003F2590"/>
    <w:rsid w:val="003F2FE5"/>
    <w:rsid w:val="003F30B0"/>
    <w:rsid w:val="003F361B"/>
    <w:rsid w:val="003F42D0"/>
    <w:rsid w:val="003F47EE"/>
    <w:rsid w:val="003F6F1D"/>
    <w:rsid w:val="003F7622"/>
    <w:rsid w:val="00400AC3"/>
    <w:rsid w:val="004011FC"/>
    <w:rsid w:val="0040204E"/>
    <w:rsid w:val="00402FAE"/>
    <w:rsid w:val="004045BE"/>
    <w:rsid w:val="00406F25"/>
    <w:rsid w:val="004070D9"/>
    <w:rsid w:val="004105F4"/>
    <w:rsid w:val="00410FD7"/>
    <w:rsid w:val="0041373B"/>
    <w:rsid w:val="0041487F"/>
    <w:rsid w:val="00414974"/>
    <w:rsid w:val="004151E5"/>
    <w:rsid w:val="004156AE"/>
    <w:rsid w:val="00416171"/>
    <w:rsid w:val="004176A3"/>
    <w:rsid w:val="00417824"/>
    <w:rsid w:val="004208C7"/>
    <w:rsid w:val="00421155"/>
    <w:rsid w:val="00421179"/>
    <w:rsid w:val="00421F5C"/>
    <w:rsid w:val="00422FFF"/>
    <w:rsid w:val="00423066"/>
    <w:rsid w:val="0042412F"/>
    <w:rsid w:val="00424B2F"/>
    <w:rsid w:val="00424B61"/>
    <w:rsid w:val="004250E3"/>
    <w:rsid w:val="004252FB"/>
    <w:rsid w:val="00425697"/>
    <w:rsid w:val="004319C2"/>
    <w:rsid w:val="0043227B"/>
    <w:rsid w:val="004326BA"/>
    <w:rsid w:val="0043271E"/>
    <w:rsid w:val="004327A7"/>
    <w:rsid w:val="004339A6"/>
    <w:rsid w:val="004352F9"/>
    <w:rsid w:val="00437DFA"/>
    <w:rsid w:val="00437EF9"/>
    <w:rsid w:val="0044074F"/>
    <w:rsid w:val="00440E53"/>
    <w:rsid w:val="0044147E"/>
    <w:rsid w:val="004426FF"/>
    <w:rsid w:val="0044338F"/>
    <w:rsid w:val="00444583"/>
    <w:rsid w:val="004446AE"/>
    <w:rsid w:val="00444A30"/>
    <w:rsid w:val="0045008B"/>
    <w:rsid w:val="004507B8"/>
    <w:rsid w:val="004523BE"/>
    <w:rsid w:val="0045349E"/>
    <w:rsid w:val="00456C2F"/>
    <w:rsid w:val="00456CF3"/>
    <w:rsid w:val="004610B7"/>
    <w:rsid w:val="00461C15"/>
    <w:rsid w:val="00462809"/>
    <w:rsid w:val="00462846"/>
    <w:rsid w:val="00462864"/>
    <w:rsid w:val="004634BD"/>
    <w:rsid w:val="00464520"/>
    <w:rsid w:val="004663E0"/>
    <w:rsid w:val="004679C8"/>
    <w:rsid w:val="004679ED"/>
    <w:rsid w:val="00467E8D"/>
    <w:rsid w:val="00467E97"/>
    <w:rsid w:val="0047066D"/>
    <w:rsid w:val="00471BDE"/>
    <w:rsid w:val="0047271F"/>
    <w:rsid w:val="0047321D"/>
    <w:rsid w:val="00475522"/>
    <w:rsid w:val="004756D9"/>
    <w:rsid w:val="004757D4"/>
    <w:rsid w:val="00475BF9"/>
    <w:rsid w:val="00476309"/>
    <w:rsid w:val="00477598"/>
    <w:rsid w:val="004777B9"/>
    <w:rsid w:val="00477C30"/>
    <w:rsid w:val="004809A8"/>
    <w:rsid w:val="00481F1C"/>
    <w:rsid w:val="0048227E"/>
    <w:rsid w:val="00482519"/>
    <w:rsid w:val="004825AA"/>
    <w:rsid w:val="0048314F"/>
    <w:rsid w:val="00483E6F"/>
    <w:rsid w:val="00484DD0"/>
    <w:rsid w:val="00485F9E"/>
    <w:rsid w:val="00486F36"/>
    <w:rsid w:val="00487788"/>
    <w:rsid w:val="00490C98"/>
    <w:rsid w:val="00493C52"/>
    <w:rsid w:val="004943F5"/>
    <w:rsid w:val="004949D0"/>
    <w:rsid w:val="00494E25"/>
    <w:rsid w:val="0049693B"/>
    <w:rsid w:val="00496D74"/>
    <w:rsid w:val="00497433"/>
    <w:rsid w:val="004978D0"/>
    <w:rsid w:val="00497AF3"/>
    <w:rsid w:val="004A0019"/>
    <w:rsid w:val="004A0323"/>
    <w:rsid w:val="004A0A7A"/>
    <w:rsid w:val="004A3EE7"/>
    <w:rsid w:val="004A4F2F"/>
    <w:rsid w:val="004A500B"/>
    <w:rsid w:val="004A5113"/>
    <w:rsid w:val="004A5274"/>
    <w:rsid w:val="004A597C"/>
    <w:rsid w:val="004A5A1C"/>
    <w:rsid w:val="004A703F"/>
    <w:rsid w:val="004A708D"/>
    <w:rsid w:val="004A7E0B"/>
    <w:rsid w:val="004B007B"/>
    <w:rsid w:val="004B0352"/>
    <w:rsid w:val="004B04A9"/>
    <w:rsid w:val="004B1398"/>
    <w:rsid w:val="004B1658"/>
    <w:rsid w:val="004B2E78"/>
    <w:rsid w:val="004B3ADF"/>
    <w:rsid w:val="004B3E80"/>
    <w:rsid w:val="004B4C11"/>
    <w:rsid w:val="004B4EC8"/>
    <w:rsid w:val="004B5361"/>
    <w:rsid w:val="004B5500"/>
    <w:rsid w:val="004B56C4"/>
    <w:rsid w:val="004B62F4"/>
    <w:rsid w:val="004B6766"/>
    <w:rsid w:val="004B7291"/>
    <w:rsid w:val="004C0064"/>
    <w:rsid w:val="004C0249"/>
    <w:rsid w:val="004C2D04"/>
    <w:rsid w:val="004C3B83"/>
    <w:rsid w:val="004C5AD2"/>
    <w:rsid w:val="004C67B6"/>
    <w:rsid w:val="004C7AA5"/>
    <w:rsid w:val="004D055D"/>
    <w:rsid w:val="004D0AE5"/>
    <w:rsid w:val="004D0DC0"/>
    <w:rsid w:val="004D1458"/>
    <w:rsid w:val="004D1EBA"/>
    <w:rsid w:val="004D356E"/>
    <w:rsid w:val="004D37DA"/>
    <w:rsid w:val="004D3C92"/>
    <w:rsid w:val="004D41BD"/>
    <w:rsid w:val="004D68BF"/>
    <w:rsid w:val="004D6965"/>
    <w:rsid w:val="004D7C46"/>
    <w:rsid w:val="004D7D76"/>
    <w:rsid w:val="004E0062"/>
    <w:rsid w:val="004E2291"/>
    <w:rsid w:val="004E273A"/>
    <w:rsid w:val="004E2D40"/>
    <w:rsid w:val="004E2F36"/>
    <w:rsid w:val="004E4176"/>
    <w:rsid w:val="004E4E4C"/>
    <w:rsid w:val="004E52D3"/>
    <w:rsid w:val="004E552E"/>
    <w:rsid w:val="004E59CB"/>
    <w:rsid w:val="004E6F2F"/>
    <w:rsid w:val="004F007F"/>
    <w:rsid w:val="004F192C"/>
    <w:rsid w:val="004F198B"/>
    <w:rsid w:val="004F2EDB"/>
    <w:rsid w:val="004F31D6"/>
    <w:rsid w:val="004F73CC"/>
    <w:rsid w:val="004F7523"/>
    <w:rsid w:val="0050083B"/>
    <w:rsid w:val="00501667"/>
    <w:rsid w:val="00501F02"/>
    <w:rsid w:val="0050200B"/>
    <w:rsid w:val="00502848"/>
    <w:rsid w:val="00502954"/>
    <w:rsid w:val="00504AFE"/>
    <w:rsid w:val="00506C95"/>
    <w:rsid w:val="00507D09"/>
    <w:rsid w:val="005105F9"/>
    <w:rsid w:val="00510B77"/>
    <w:rsid w:val="00511630"/>
    <w:rsid w:val="005123FE"/>
    <w:rsid w:val="00513979"/>
    <w:rsid w:val="00513AAA"/>
    <w:rsid w:val="0051412E"/>
    <w:rsid w:val="00514B44"/>
    <w:rsid w:val="00516389"/>
    <w:rsid w:val="0051695B"/>
    <w:rsid w:val="005171EA"/>
    <w:rsid w:val="00517A20"/>
    <w:rsid w:val="00517AE4"/>
    <w:rsid w:val="00517D96"/>
    <w:rsid w:val="00520343"/>
    <w:rsid w:val="0052044C"/>
    <w:rsid w:val="00523AEF"/>
    <w:rsid w:val="00524200"/>
    <w:rsid w:val="005252F7"/>
    <w:rsid w:val="00525832"/>
    <w:rsid w:val="00527A5E"/>
    <w:rsid w:val="00530758"/>
    <w:rsid w:val="00531FBE"/>
    <w:rsid w:val="00534E1B"/>
    <w:rsid w:val="00535F5E"/>
    <w:rsid w:val="00536BA7"/>
    <w:rsid w:val="0053760A"/>
    <w:rsid w:val="00537C9A"/>
    <w:rsid w:val="0054042F"/>
    <w:rsid w:val="00540816"/>
    <w:rsid w:val="0054214F"/>
    <w:rsid w:val="00542918"/>
    <w:rsid w:val="00542DC4"/>
    <w:rsid w:val="00543717"/>
    <w:rsid w:val="00544280"/>
    <w:rsid w:val="00544AAD"/>
    <w:rsid w:val="005450C8"/>
    <w:rsid w:val="00545AB9"/>
    <w:rsid w:val="00546316"/>
    <w:rsid w:val="0054746C"/>
    <w:rsid w:val="00547973"/>
    <w:rsid w:val="00547BD9"/>
    <w:rsid w:val="00550110"/>
    <w:rsid w:val="0055051C"/>
    <w:rsid w:val="00551EAF"/>
    <w:rsid w:val="0055260F"/>
    <w:rsid w:val="00552FF2"/>
    <w:rsid w:val="00553451"/>
    <w:rsid w:val="00553634"/>
    <w:rsid w:val="0055514C"/>
    <w:rsid w:val="0055647C"/>
    <w:rsid w:val="00556757"/>
    <w:rsid w:val="00560A59"/>
    <w:rsid w:val="00561192"/>
    <w:rsid w:val="00561A10"/>
    <w:rsid w:val="005628C8"/>
    <w:rsid w:val="00563816"/>
    <w:rsid w:val="00565A88"/>
    <w:rsid w:val="005664BE"/>
    <w:rsid w:val="0056659B"/>
    <w:rsid w:val="00566720"/>
    <w:rsid w:val="005677B4"/>
    <w:rsid w:val="00567B30"/>
    <w:rsid w:val="00567E42"/>
    <w:rsid w:val="00570705"/>
    <w:rsid w:val="00570D4F"/>
    <w:rsid w:val="00571481"/>
    <w:rsid w:val="005736E5"/>
    <w:rsid w:val="005740FE"/>
    <w:rsid w:val="00574D66"/>
    <w:rsid w:val="005750D0"/>
    <w:rsid w:val="005752B4"/>
    <w:rsid w:val="005754DA"/>
    <w:rsid w:val="00580193"/>
    <w:rsid w:val="005808B1"/>
    <w:rsid w:val="00580CC0"/>
    <w:rsid w:val="0058104A"/>
    <w:rsid w:val="0058135E"/>
    <w:rsid w:val="005814BC"/>
    <w:rsid w:val="00581661"/>
    <w:rsid w:val="00582A7C"/>
    <w:rsid w:val="005845A3"/>
    <w:rsid w:val="00587E1D"/>
    <w:rsid w:val="005901B1"/>
    <w:rsid w:val="0059401A"/>
    <w:rsid w:val="005942D5"/>
    <w:rsid w:val="00594993"/>
    <w:rsid w:val="00595FEC"/>
    <w:rsid w:val="0059766D"/>
    <w:rsid w:val="0059771F"/>
    <w:rsid w:val="00597B33"/>
    <w:rsid w:val="005A0271"/>
    <w:rsid w:val="005A02E1"/>
    <w:rsid w:val="005A0393"/>
    <w:rsid w:val="005A0980"/>
    <w:rsid w:val="005A1548"/>
    <w:rsid w:val="005A2493"/>
    <w:rsid w:val="005A345C"/>
    <w:rsid w:val="005A3CBA"/>
    <w:rsid w:val="005A3F1B"/>
    <w:rsid w:val="005A401E"/>
    <w:rsid w:val="005A4074"/>
    <w:rsid w:val="005A4513"/>
    <w:rsid w:val="005A57D2"/>
    <w:rsid w:val="005A5A15"/>
    <w:rsid w:val="005B15E1"/>
    <w:rsid w:val="005B17E8"/>
    <w:rsid w:val="005B1D0F"/>
    <w:rsid w:val="005B3501"/>
    <w:rsid w:val="005B411E"/>
    <w:rsid w:val="005B4BBA"/>
    <w:rsid w:val="005B504A"/>
    <w:rsid w:val="005B5C54"/>
    <w:rsid w:val="005B5D53"/>
    <w:rsid w:val="005B6F94"/>
    <w:rsid w:val="005B709C"/>
    <w:rsid w:val="005B71D1"/>
    <w:rsid w:val="005B7CA2"/>
    <w:rsid w:val="005C0850"/>
    <w:rsid w:val="005C20BE"/>
    <w:rsid w:val="005C2E2D"/>
    <w:rsid w:val="005C3CF2"/>
    <w:rsid w:val="005C56AB"/>
    <w:rsid w:val="005C616D"/>
    <w:rsid w:val="005C746D"/>
    <w:rsid w:val="005D00E0"/>
    <w:rsid w:val="005D060F"/>
    <w:rsid w:val="005D0A82"/>
    <w:rsid w:val="005D2D78"/>
    <w:rsid w:val="005D4895"/>
    <w:rsid w:val="005D4B75"/>
    <w:rsid w:val="005D4FBB"/>
    <w:rsid w:val="005D604F"/>
    <w:rsid w:val="005D7FF1"/>
    <w:rsid w:val="005E0133"/>
    <w:rsid w:val="005E1365"/>
    <w:rsid w:val="005E2761"/>
    <w:rsid w:val="005E2AB9"/>
    <w:rsid w:val="005E58DC"/>
    <w:rsid w:val="005F0DBE"/>
    <w:rsid w:val="005F2224"/>
    <w:rsid w:val="005F2987"/>
    <w:rsid w:val="005F3617"/>
    <w:rsid w:val="005F56CD"/>
    <w:rsid w:val="005F6A6D"/>
    <w:rsid w:val="005F7FCD"/>
    <w:rsid w:val="00601AD1"/>
    <w:rsid w:val="00602551"/>
    <w:rsid w:val="00603E05"/>
    <w:rsid w:val="00605AB8"/>
    <w:rsid w:val="00605FEA"/>
    <w:rsid w:val="00606613"/>
    <w:rsid w:val="006107F2"/>
    <w:rsid w:val="006117FC"/>
    <w:rsid w:val="00611C8B"/>
    <w:rsid w:val="006134D7"/>
    <w:rsid w:val="00614CF3"/>
    <w:rsid w:val="006150DE"/>
    <w:rsid w:val="00616F6C"/>
    <w:rsid w:val="00617052"/>
    <w:rsid w:val="00620CA9"/>
    <w:rsid w:val="00620F49"/>
    <w:rsid w:val="00621FF0"/>
    <w:rsid w:val="00622182"/>
    <w:rsid w:val="00622548"/>
    <w:rsid w:val="006225CB"/>
    <w:rsid w:val="00623841"/>
    <w:rsid w:val="006244FE"/>
    <w:rsid w:val="00624DA0"/>
    <w:rsid w:val="00627B00"/>
    <w:rsid w:val="00630F46"/>
    <w:rsid w:val="00631DA9"/>
    <w:rsid w:val="00632D4E"/>
    <w:rsid w:val="00633AD9"/>
    <w:rsid w:val="006352B6"/>
    <w:rsid w:val="00636B7E"/>
    <w:rsid w:val="00637453"/>
    <w:rsid w:val="0064342E"/>
    <w:rsid w:val="00643D4C"/>
    <w:rsid w:val="00646C27"/>
    <w:rsid w:val="00647747"/>
    <w:rsid w:val="00647DF1"/>
    <w:rsid w:val="00651028"/>
    <w:rsid w:val="0065157A"/>
    <w:rsid w:val="00655048"/>
    <w:rsid w:val="006568B1"/>
    <w:rsid w:val="00661103"/>
    <w:rsid w:val="00661C54"/>
    <w:rsid w:val="00662D1C"/>
    <w:rsid w:val="006635E2"/>
    <w:rsid w:val="00663D60"/>
    <w:rsid w:val="006654FB"/>
    <w:rsid w:val="0066627E"/>
    <w:rsid w:val="00666436"/>
    <w:rsid w:val="00666852"/>
    <w:rsid w:val="00667091"/>
    <w:rsid w:val="0067128B"/>
    <w:rsid w:val="00671695"/>
    <w:rsid w:val="00673044"/>
    <w:rsid w:val="006738AA"/>
    <w:rsid w:val="00673DC3"/>
    <w:rsid w:val="00673E42"/>
    <w:rsid w:val="00673EB9"/>
    <w:rsid w:val="0067451B"/>
    <w:rsid w:val="00677E3D"/>
    <w:rsid w:val="006800AE"/>
    <w:rsid w:val="00680F64"/>
    <w:rsid w:val="00681501"/>
    <w:rsid w:val="00681A0B"/>
    <w:rsid w:val="00682A54"/>
    <w:rsid w:val="00682B44"/>
    <w:rsid w:val="00684132"/>
    <w:rsid w:val="00684484"/>
    <w:rsid w:val="00684717"/>
    <w:rsid w:val="0068544E"/>
    <w:rsid w:val="00687817"/>
    <w:rsid w:val="00687942"/>
    <w:rsid w:val="006903E6"/>
    <w:rsid w:val="00691652"/>
    <w:rsid w:val="00691871"/>
    <w:rsid w:val="00691AA2"/>
    <w:rsid w:val="00691DC7"/>
    <w:rsid w:val="00691EEA"/>
    <w:rsid w:val="0069201D"/>
    <w:rsid w:val="00692CF6"/>
    <w:rsid w:val="006930F3"/>
    <w:rsid w:val="00694947"/>
    <w:rsid w:val="006950CE"/>
    <w:rsid w:val="00696DE7"/>
    <w:rsid w:val="006A3E8F"/>
    <w:rsid w:val="006A4338"/>
    <w:rsid w:val="006A4B4E"/>
    <w:rsid w:val="006A7915"/>
    <w:rsid w:val="006B1058"/>
    <w:rsid w:val="006B1127"/>
    <w:rsid w:val="006B191F"/>
    <w:rsid w:val="006B19A3"/>
    <w:rsid w:val="006B28AF"/>
    <w:rsid w:val="006B2F39"/>
    <w:rsid w:val="006B4190"/>
    <w:rsid w:val="006B43FD"/>
    <w:rsid w:val="006B4BA9"/>
    <w:rsid w:val="006B5CFD"/>
    <w:rsid w:val="006B6263"/>
    <w:rsid w:val="006B7CE1"/>
    <w:rsid w:val="006C0D77"/>
    <w:rsid w:val="006C23A2"/>
    <w:rsid w:val="006C43B3"/>
    <w:rsid w:val="006C46D7"/>
    <w:rsid w:val="006C47B1"/>
    <w:rsid w:val="006C4875"/>
    <w:rsid w:val="006C69BD"/>
    <w:rsid w:val="006C7951"/>
    <w:rsid w:val="006C7DFC"/>
    <w:rsid w:val="006D03A3"/>
    <w:rsid w:val="006D19AF"/>
    <w:rsid w:val="006D26CF"/>
    <w:rsid w:val="006D38C8"/>
    <w:rsid w:val="006D3DDF"/>
    <w:rsid w:val="006D4181"/>
    <w:rsid w:val="006D426F"/>
    <w:rsid w:val="006D4F5C"/>
    <w:rsid w:val="006D567F"/>
    <w:rsid w:val="006D64A6"/>
    <w:rsid w:val="006D64C0"/>
    <w:rsid w:val="006D6DCD"/>
    <w:rsid w:val="006D6DEB"/>
    <w:rsid w:val="006D7507"/>
    <w:rsid w:val="006D7530"/>
    <w:rsid w:val="006E1288"/>
    <w:rsid w:val="006E294E"/>
    <w:rsid w:val="006E31A2"/>
    <w:rsid w:val="006E3DC4"/>
    <w:rsid w:val="006E47E9"/>
    <w:rsid w:val="006E669A"/>
    <w:rsid w:val="006F0B82"/>
    <w:rsid w:val="006F130B"/>
    <w:rsid w:val="006F1598"/>
    <w:rsid w:val="006F1BD8"/>
    <w:rsid w:val="006F1D9A"/>
    <w:rsid w:val="006F2131"/>
    <w:rsid w:val="006F22C6"/>
    <w:rsid w:val="006F42C0"/>
    <w:rsid w:val="006F4AEA"/>
    <w:rsid w:val="006F7579"/>
    <w:rsid w:val="00700F71"/>
    <w:rsid w:val="00701523"/>
    <w:rsid w:val="007030D9"/>
    <w:rsid w:val="00705424"/>
    <w:rsid w:val="00706F37"/>
    <w:rsid w:val="00710B7C"/>
    <w:rsid w:val="00711BEC"/>
    <w:rsid w:val="00712E82"/>
    <w:rsid w:val="00713129"/>
    <w:rsid w:val="00713321"/>
    <w:rsid w:val="0071531F"/>
    <w:rsid w:val="00715BFC"/>
    <w:rsid w:val="00715EC3"/>
    <w:rsid w:val="00720BC5"/>
    <w:rsid w:val="00722DA7"/>
    <w:rsid w:val="00723BCD"/>
    <w:rsid w:val="00724C3C"/>
    <w:rsid w:val="00724E32"/>
    <w:rsid w:val="00730D3E"/>
    <w:rsid w:val="00731DEB"/>
    <w:rsid w:val="00732CDD"/>
    <w:rsid w:val="0073411B"/>
    <w:rsid w:val="00734F94"/>
    <w:rsid w:val="007350AA"/>
    <w:rsid w:val="00735701"/>
    <w:rsid w:val="00741B13"/>
    <w:rsid w:val="00742E50"/>
    <w:rsid w:val="00744440"/>
    <w:rsid w:val="007455E5"/>
    <w:rsid w:val="00746402"/>
    <w:rsid w:val="00746C48"/>
    <w:rsid w:val="00746C49"/>
    <w:rsid w:val="007479EC"/>
    <w:rsid w:val="00752724"/>
    <w:rsid w:val="00752775"/>
    <w:rsid w:val="007528B1"/>
    <w:rsid w:val="00753BA2"/>
    <w:rsid w:val="00754CCA"/>
    <w:rsid w:val="007558C9"/>
    <w:rsid w:val="00757125"/>
    <w:rsid w:val="007579F8"/>
    <w:rsid w:val="00760CF3"/>
    <w:rsid w:val="00761B51"/>
    <w:rsid w:val="00763087"/>
    <w:rsid w:val="00763A42"/>
    <w:rsid w:val="0076431C"/>
    <w:rsid w:val="00765A45"/>
    <w:rsid w:val="00765A85"/>
    <w:rsid w:val="00766269"/>
    <w:rsid w:val="0076628E"/>
    <w:rsid w:val="00766FB0"/>
    <w:rsid w:val="0077169D"/>
    <w:rsid w:val="00771841"/>
    <w:rsid w:val="00772C09"/>
    <w:rsid w:val="00772CAA"/>
    <w:rsid w:val="00773F17"/>
    <w:rsid w:val="007742EB"/>
    <w:rsid w:val="007747B0"/>
    <w:rsid w:val="00774DE1"/>
    <w:rsid w:val="0077691E"/>
    <w:rsid w:val="00776F4A"/>
    <w:rsid w:val="00777953"/>
    <w:rsid w:val="007804FF"/>
    <w:rsid w:val="00781ECA"/>
    <w:rsid w:val="0078235E"/>
    <w:rsid w:val="00782D02"/>
    <w:rsid w:val="00783A3C"/>
    <w:rsid w:val="00784778"/>
    <w:rsid w:val="0079067D"/>
    <w:rsid w:val="00791339"/>
    <w:rsid w:val="007919BD"/>
    <w:rsid w:val="007925F0"/>
    <w:rsid w:val="00792796"/>
    <w:rsid w:val="00792814"/>
    <w:rsid w:val="007931B0"/>
    <w:rsid w:val="00793583"/>
    <w:rsid w:val="0079360F"/>
    <w:rsid w:val="00796581"/>
    <w:rsid w:val="007A0035"/>
    <w:rsid w:val="007A548E"/>
    <w:rsid w:val="007A5CCA"/>
    <w:rsid w:val="007A620D"/>
    <w:rsid w:val="007A66CE"/>
    <w:rsid w:val="007A6DA8"/>
    <w:rsid w:val="007B05E5"/>
    <w:rsid w:val="007B06AF"/>
    <w:rsid w:val="007B06BC"/>
    <w:rsid w:val="007B151C"/>
    <w:rsid w:val="007B1EEE"/>
    <w:rsid w:val="007B22C0"/>
    <w:rsid w:val="007B2B0D"/>
    <w:rsid w:val="007B40AB"/>
    <w:rsid w:val="007B4D16"/>
    <w:rsid w:val="007B4DDB"/>
    <w:rsid w:val="007B5111"/>
    <w:rsid w:val="007B605A"/>
    <w:rsid w:val="007B725E"/>
    <w:rsid w:val="007B72FE"/>
    <w:rsid w:val="007B776E"/>
    <w:rsid w:val="007B77FE"/>
    <w:rsid w:val="007B79E0"/>
    <w:rsid w:val="007C0F72"/>
    <w:rsid w:val="007C11CE"/>
    <w:rsid w:val="007C1B3D"/>
    <w:rsid w:val="007C2CFE"/>
    <w:rsid w:val="007C30EB"/>
    <w:rsid w:val="007C3152"/>
    <w:rsid w:val="007C3535"/>
    <w:rsid w:val="007C36DA"/>
    <w:rsid w:val="007C4729"/>
    <w:rsid w:val="007C4D45"/>
    <w:rsid w:val="007C4DD2"/>
    <w:rsid w:val="007C5CFB"/>
    <w:rsid w:val="007C6CBC"/>
    <w:rsid w:val="007C7D66"/>
    <w:rsid w:val="007D0844"/>
    <w:rsid w:val="007D13BE"/>
    <w:rsid w:val="007D35E1"/>
    <w:rsid w:val="007D4554"/>
    <w:rsid w:val="007D47E0"/>
    <w:rsid w:val="007D61A4"/>
    <w:rsid w:val="007D6A0A"/>
    <w:rsid w:val="007D71B9"/>
    <w:rsid w:val="007D754E"/>
    <w:rsid w:val="007D76EB"/>
    <w:rsid w:val="007E09FB"/>
    <w:rsid w:val="007E26F3"/>
    <w:rsid w:val="007E2F55"/>
    <w:rsid w:val="007E3C32"/>
    <w:rsid w:val="007E4CF5"/>
    <w:rsid w:val="007E4E3F"/>
    <w:rsid w:val="007E6897"/>
    <w:rsid w:val="007E6F70"/>
    <w:rsid w:val="007E791E"/>
    <w:rsid w:val="007E7B48"/>
    <w:rsid w:val="007F002F"/>
    <w:rsid w:val="007F0C57"/>
    <w:rsid w:val="007F1C14"/>
    <w:rsid w:val="007F1CFF"/>
    <w:rsid w:val="007F2705"/>
    <w:rsid w:val="007F2B33"/>
    <w:rsid w:val="007F2F03"/>
    <w:rsid w:val="007F3946"/>
    <w:rsid w:val="007F41C4"/>
    <w:rsid w:val="007F5B67"/>
    <w:rsid w:val="007F6E64"/>
    <w:rsid w:val="008053CE"/>
    <w:rsid w:val="00807FD4"/>
    <w:rsid w:val="00810302"/>
    <w:rsid w:val="00810A17"/>
    <w:rsid w:val="0081170B"/>
    <w:rsid w:val="00812AEF"/>
    <w:rsid w:val="00813B7D"/>
    <w:rsid w:val="00814132"/>
    <w:rsid w:val="00816332"/>
    <w:rsid w:val="0081672C"/>
    <w:rsid w:val="00816D87"/>
    <w:rsid w:val="008170E3"/>
    <w:rsid w:val="008173F3"/>
    <w:rsid w:val="00821591"/>
    <w:rsid w:val="00821ACD"/>
    <w:rsid w:val="00821FCE"/>
    <w:rsid w:val="00825E3B"/>
    <w:rsid w:val="008274E3"/>
    <w:rsid w:val="0082754D"/>
    <w:rsid w:val="00827860"/>
    <w:rsid w:val="00830DA2"/>
    <w:rsid w:val="008317D5"/>
    <w:rsid w:val="008323AC"/>
    <w:rsid w:val="008325D7"/>
    <w:rsid w:val="00832A37"/>
    <w:rsid w:val="00833FFD"/>
    <w:rsid w:val="00834AF9"/>
    <w:rsid w:val="00834F7A"/>
    <w:rsid w:val="0083532D"/>
    <w:rsid w:val="00835D50"/>
    <w:rsid w:val="00836879"/>
    <w:rsid w:val="00840388"/>
    <w:rsid w:val="00840C31"/>
    <w:rsid w:val="0084453C"/>
    <w:rsid w:val="008453DC"/>
    <w:rsid w:val="00845470"/>
    <w:rsid w:val="008458B2"/>
    <w:rsid w:val="008458C1"/>
    <w:rsid w:val="00846161"/>
    <w:rsid w:val="00850B42"/>
    <w:rsid w:val="008520B5"/>
    <w:rsid w:val="00853821"/>
    <w:rsid w:val="0085626D"/>
    <w:rsid w:val="0085706B"/>
    <w:rsid w:val="008574DD"/>
    <w:rsid w:val="00861804"/>
    <w:rsid w:val="00864069"/>
    <w:rsid w:val="00864439"/>
    <w:rsid w:val="0086484B"/>
    <w:rsid w:val="008649A1"/>
    <w:rsid w:val="008655C3"/>
    <w:rsid w:val="008660E5"/>
    <w:rsid w:val="00866E86"/>
    <w:rsid w:val="00867241"/>
    <w:rsid w:val="0086746C"/>
    <w:rsid w:val="008676BB"/>
    <w:rsid w:val="00867E96"/>
    <w:rsid w:val="00870BF2"/>
    <w:rsid w:val="008710CA"/>
    <w:rsid w:val="00871A7A"/>
    <w:rsid w:val="008732E3"/>
    <w:rsid w:val="00873414"/>
    <w:rsid w:val="00873512"/>
    <w:rsid w:val="008736D2"/>
    <w:rsid w:val="00873BE2"/>
    <w:rsid w:val="00874F04"/>
    <w:rsid w:val="008766DA"/>
    <w:rsid w:val="008802EE"/>
    <w:rsid w:val="00880A36"/>
    <w:rsid w:val="008829AE"/>
    <w:rsid w:val="008829B0"/>
    <w:rsid w:val="00883D8E"/>
    <w:rsid w:val="00883E30"/>
    <w:rsid w:val="00884BF3"/>
    <w:rsid w:val="0088526B"/>
    <w:rsid w:val="0088758F"/>
    <w:rsid w:val="00890000"/>
    <w:rsid w:val="00891253"/>
    <w:rsid w:val="008923FE"/>
    <w:rsid w:val="0089287F"/>
    <w:rsid w:val="00892D38"/>
    <w:rsid w:val="00893F28"/>
    <w:rsid w:val="00894BCA"/>
    <w:rsid w:val="00895006"/>
    <w:rsid w:val="00897A89"/>
    <w:rsid w:val="008A160F"/>
    <w:rsid w:val="008A1AE2"/>
    <w:rsid w:val="008A2350"/>
    <w:rsid w:val="008A2665"/>
    <w:rsid w:val="008A5001"/>
    <w:rsid w:val="008A53A0"/>
    <w:rsid w:val="008A59A3"/>
    <w:rsid w:val="008A5F1E"/>
    <w:rsid w:val="008A6668"/>
    <w:rsid w:val="008B0B0A"/>
    <w:rsid w:val="008B0D27"/>
    <w:rsid w:val="008B125F"/>
    <w:rsid w:val="008B1E71"/>
    <w:rsid w:val="008B2C6A"/>
    <w:rsid w:val="008B34D9"/>
    <w:rsid w:val="008B3860"/>
    <w:rsid w:val="008B3ACC"/>
    <w:rsid w:val="008B45ED"/>
    <w:rsid w:val="008B47E2"/>
    <w:rsid w:val="008B6640"/>
    <w:rsid w:val="008B753D"/>
    <w:rsid w:val="008C00C0"/>
    <w:rsid w:val="008C01B1"/>
    <w:rsid w:val="008C06CA"/>
    <w:rsid w:val="008C1E8A"/>
    <w:rsid w:val="008C3168"/>
    <w:rsid w:val="008C32B7"/>
    <w:rsid w:val="008C56C9"/>
    <w:rsid w:val="008C650C"/>
    <w:rsid w:val="008C6924"/>
    <w:rsid w:val="008C7DE9"/>
    <w:rsid w:val="008D0108"/>
    <w:rsid w:val="008D3BC0"/>
    <w:rsid w:val="008D3F6E"/>
    <w:rsid w:val="008D55DA"/>
    <w:rsid w:val="008D7DBD"/>
    <w:rsid w:val="008E04E7"/>
    <w:rsid w:val="008E3553"/>
    <w:rsid w:val="008E3C1A"/>
    <w:rsid w:val="008E4861"/>
    <w:rsid w:val="008E4ADD"/>
    <w:rsid w:val="008E4F13"/>
    <w:rsid w:val="008E6C12"/>
    <w:rsid w:val="008E6DF4"/>
    <w:rsid w:val="008E7ECB"/>
    <w:rsid w:val="008F051F"/>
    <w:rsid w:val="008F15BC"/>
    <w:rsid w:val="008F51F8"/>
    <w:rsid w:val="008F6D8B"/>
    <w:rsid w:val="00901F39"/>
    <w:rsid w:val="00903822"/>
    <w:rsid w:val="0090431F"/>
    <w:rsid w:val="00905690"/>
    <w:rsid w:val="00905A2E"/>
    <w:rsid w:val="009063E1"/>
    <w:rsid w:val="0090753E"/>
    <w:rsid w:val="00907ECF"/>
    <w:rsid w:val="009103B0"/>
    <w:rsid w:val="00910754"/>
    <w:rsid w:val="00912465"/>
    <w:rsid w:val="00912B40"/>
    <w:rsid w:val="00912EA4"/>
    <w:rsid w:val="00913740"/>
    <w:rsid w:val="00914016"/>
    <w:rsid w:val="0091470F"/>
    <w:rsid w:val="00916261"/>
    <w:rsid w:val="009223AA"/>
    <w:rsid w:val="00922C78"/>
    <w:rsid w:val="00922E73"/>
    <w:rsid w:val="009238A6"/>
    <w:rsid w:val="00924D04"/>
    <w:rsid w:val="009253E9"/>
    <w:rsid w:val="0092635D"/>
    <w:rsid w:val="009263E0"/>
    <w:rsid w:val="00927571"/>
    <w:rsid w:val="009275C3"/>
    <w:rsid w:val="00927E1A"/>
    <w:rsid w:val="009307DC"/>
    <w:rsid w:val="009311F4"/>
    <w:rsid w:val="00931591"/>
    <w:rsid w:val="00931B83"/>
    <w:rsid w:val="00931C84"/>
    <w:rsid w:val="009327FC"/>
    <w:rsid w:val="00932C93"/>
    <w:rsid w:val="00933975"/>
    <w:rsid w:val="009356D4"/>
    <w:rsid w:val="009362A0"/>
    <w:rsid w:val="00937F0A"/>
    <w:rsid w:val="00940447"/>
    <w:rsid w:val="0094082D"/>
    <w:rsid w:val="00941B87"/>
    <w:rsid w:val="00942F81"/>
    <w:rsid w:val="00944083"/>
    <w:rsid w:val="00945390"/>
    <w:rsid w:val="00945B06"/>
    <w:rsid w:val="009470C2"/>
    <w:rsid w:val="0094746A"/>
    <w:rsid w:val="009515BD"/>
    <w:rsid w:val="009521F4"/>
    <w:rsid w:val="00952833"/>
    <w:rsid w:val="00952CF4"/>
    <w:rsid w:val="00955C85"/>
    <w:rsid w:val="00956630"/>
    <w:rsid w:val="00956805"/>
    <w:rsid w:val="00956DE7"/>
    <w:rsid w:val="009600F9"/>
    <w:rsid w:val="0096177D"/>
    <w:rsid w:val="00962B07"/>
    <w:rsid w:val="00962BE4"/>
    <w:rsid w:val="009630AA"/>
    <w:rsid w:val="00963710"/>
    <w:rsid w:val="00963888"/>
    <w:rsid w:val="009639B5"/>
    <w:rsid w:val="00963BE6"/>
    <w:rsid w:val="0096569D"/>
    <w:rsid w:val="00965A53"/>
    <w:rsid w:val="009665A8"/>
    <w:rsid w:val="00970F00"/>
    <w:rsid w:val="00973155"/>
    <w:rsid w:val="009733FE"/>
    <w:rsid w:val="009768F0"/>
    <w:rsid w:val="0098054E"/>
    <w:rsid w:val="00980672"/>
    <w:rsid w:val="009811BB"/>
    <w:rsid w:val="0098261C"/>
    <w:rsid w:val="00984DFB"/>
    <w:rsid w:val="00984E8D"/>
    <w:rsid w:val="00985068"/>
    <w:rsid w:val="0098561C"/>
    <w:rsid w:val="00987264"/>
    <w:rsid w:val="00990619"/>
    <w:rsid w:val="00990B51"/>
    <w:rsid w:val="009910E0"/>
    <w:rsid w:val="00991466"/>
    <w:rsid w:val="00993EE2"/>
    <w:rsid w:val="00993FB7"/>
    <w:rsid w:val="009942FC"/>
    <w:rsid w:val="0099442B"/>
    <w:rsid w:val="009946D0"/>
    <w:rsid w:val="009952EF"/>
    <w:rsid w:val="00997A6C"/>
    <w:rsid w:val="009A09E1"/>
    <w:rsid w:val="009A1001"/>
    <w:rsid w:val="009A2B55"/>
    <w:rsid w:val="009A2C4A"/>
    <w:rsid w:val="009A4078"/>
    <w:rsid w:val="009A47FE"/>
    <w:rsid w:val="009A7179"/>
    <w:rsid w:val="009B0E03"/>
    <w:rsid w:val="009B0EA9"/>
    <w:rsid w:val="009B255B"/>
    <w:rsid w:val="009B3054"/>
    <w:rsid w:val="009B3445"/>
    <w:rsid w:val="009B5AA4"/>
    <w:rsid w:val="009B5FE7"/>
    <w:rsid w:val="009B657B"/>
    <w:rsid w:val="009B766C"/>
    <w:rsid w:val="009B79C4"/>
    <w:rsid w:val="009B7B69"/>
    <w:rsid w:val="009B7C98"/>
    <w:rsid w:val="009B7CF8"/>
    <w:rsid w:val="009C0E65"/>
    <w:rsid w:val="009C16E5"/>
    <w:rsid w:val="009C1A62"/>
    <w:rsid w:val="009C3FD7"/>
    <w:rsid w:val="009C4050"/>
    <w:rsid w:val="009C4C6F"/>
    <w:rsid w:val="009C5891"/>
    <w:rsid w:val="009C5A5C"/>
    <w:rsid w:val="009C5C91"/>
    <w:rsid w:val="009C67DF"/>
    <w:rsid w:val="009C7A67"/>
    <w:rsid w:val="009D031B"/>
    <w:rsid w:val="009D0DB0"/>
    <w:rsid w:val="009D317F"/>
    <w:rsid w:val="009D31C7"/>
    <w:rsid w:val="009D3AC7"/>
    <w:rsid w:val="009D5240"/>
    <w:rsid w:val="009D6644"/>
    <w:rsid w:val="009D68A5"/>
    <w:rsid w:val="009D72AF"/>
    <w:rsid w:val="009D7CC5"/>
    <w:rsid w:val="009E16E9"/>
    <w:rsid w:val="009E273D"/>
    <w:rsid w:val="009E3000"/>
    <w:rsid w:val="009E6523"/>
    <w:rsid w:val="009E6C97"/>
    <w:rsid w:val="009E6D5A"/>
    <w:rsid w:val="009F00D9"/>
    <w:rsid w:val="009F2AAB"/>
    <w:rsid w:val="009F3999"/>
    <w:rsid w:val="009F3EC1"/>
    <w:rsid w:val="009F4579"/>
    <w:rsid w:val="009F47DE"/>
    <w:rsid w:val="009F5A6E"/>
    <w:rsid w:val="009F5E37"/>
    <w:rsid w:val="009F6296"/>
    <w:rsid w:val="009F6486"/>
    <w:rsid w:val="009F68C0"/>
    <w:rsid w:val="009F6976"/>
    <w:rsid w:val="009F799D"/>
    <w:rsid w:val="00A00F1B"/>
    <w:rsid w:val="00A02AA3"/>
    <w:rsid w:val="00A033EE"/>
    <w:rsid w:val="00A035AE"/>
    <w:rsid w:val="00A036DC"/>
    <w:rsid w:val="00A043E1"/>
    <w:rsid w:val="00A04B3E"/>
    <w:rsid w:val="00A04D1D"/>
    <w:rsid w:val="00A064B2"/>
    <w:rsid w:val="00A110D8"/>
    <w:rsid w:val="00A111C6"/>
    <w:rsid w:val="00A118B6"/>
    <w:rsid w:val="00A17C0A"/>
    <w:rsid w:val="00A17FF6"/>
    <w:rsid w:val="00A21169"/>
    <w:rsid w:val="00A21E19"/>
    <w:rsid w:val="00A24252"/>
    <w:rsid w:val="00A24A86"/>
    <w:rsid w:val="00A260B5"/>
    <w:rsid w:val="00A26999"/>
    <w:rsid w:val="00A26D30"/>
    <w:rsid w:val="00A27616"/>
    <w:rsid w:val="00A3089B"/>
    <w:rsid w:val="00A3308C"/>
    <w:rsid w:val="00A3375D"/>
    <w:rsid w:val="00A361DF"/>
    <w:rsid w:val="00A37176"/>
    <w:rsid w:val="00A3732C"/>
    <w:rsid w:val="00A3793E"/>
    <w:rsid w:val="00A40D00"/>
    <w:rsid w:val="00A41943"/>
    <w:rsid w:val="00A42462"/>
    <w:rsid w:val="00A42C55"/>
    <w:rsid w:val="00A4332C"/>
    <w:rsid w:val="00A44FCA"/>
    <w:rsid w:val="00A45632"/>
    <w:rsid w:val="00A456F9"/>
    <w:rsid w:val="00A4630F"/>
    <w:rsid w:val="00A46C68"/>
    <w:rsid w:val="00A47AB6"/>
    <w:rsid w:val="00A47FF8"/>
    <w:rsid w:val="00A5053B"/>
    <w:rsid w:val="00A50A49"/>
    <w:rsid w:val="00A5134E"/>
    <w:rsid w:val="00A513E5"/>
    <w:rsid w:val="00A517CA"/>
    <w:rsid w:val="00A52740"/>
    <w:rsid w:val="00A52AFE"/>
    <w:rsid w:val="00A53147"/>
    <w:rsid w:val="00A5431E"/>
    <w:rsid w:val="00A543CB"/>
    <w:rsid w:val="00A54EA3"/>
    <w:rsid w:val="00A55904"/>
    <w:rsid w:val="00A60242"/>
    <w:rsid w:val="00A60EB4"/>
    <w:rsid w:val="00A61754"/>
    <w:rsid w:val="00A621F6"/>
    <w:rsid w:val="00A62397"/>
    <w:rsid w:val="00A62AA3"/>
    <w:rsid w:val="00A62FCE"/>
    <w:rsid w:val="00A64086"/>
    <w:rsid w:val="00A6598C"/>
    <w:rsid w:val="00A70304"/>
    <w:rsid w:val="00A7051D"/>
    <w:rsid w:val="00A70E44"/>
    <w:rsid w:val="00A71526"/>
    <w:rsid w:val="00A71CA4"/>
    <w:rsid w:val="00A72553"/>
    <w:rsid w:val="00A732FD"/>
    <w:rsid w:val="00A740CD"/>
    <w:rsid w:val="00A74656"/>
    <w:rsid w:val="00A7794A"/>
    <w:rsid w:val="00A77F9A"/>
    <w:rsid w:val="00A80ACB"/>
    <w:rsid w:val="00A816C4"/>
    <w:rsid w:val="00A8293A"/>
    <w:rsid w:val="00A82F9A"/>
    <w:rsid w:val="00A8419C"/>
    <w:rsid w:val="00A8438C"/>
    <w:rsid w:val="00A86A2D"/>
    <w:rsid w:val="00A86A45"/>
    <w:rsid w:val="00A875FC"/>
    <w:rsid w:val="00A87F59"/>
    <w:rsid w:val="00A905FF"/>
    <w:rsid w:val="00A9100A"/>
    <w:rsid w:val="00A923E7"/>
    <w:rsid w:val="00A92A83"/>
    <w:rsid w:val="00A9364C"/>
    <w:rsid w:val="00A93DD6"/>
    <w:rsid w:val="00A9582C"/>
    <w:rsid w:val="00A95D72"/>
    <w:rsid w:val="00AA0DA4"/>
    <w:rsid w:val="00AA371D"/>
    <w:rsid w:val="00AA4DB4"/>
    <w:rsid w:val="00AA54B2"/>
    <w:rsid w:val="00AA5DF9"/>
    <w:rsid w:val="00AA70F1"/>
    <w:rsid w:val="00AB0167"/>
    <w:rsid w:val="00AB1B41"/>
    <w:rsid w:val="00AB1C0D"/>
    <w:rsid w:val="00AB2BE9"/>
    <w:rsid w:val="00AB596F"/>
    <w:rsid w:val="00AB6E0D"/>
    <w:rsid w:val="00AB7BAC"/>
    <w:rsid w:val="00AC0893"/>
    <w:rsid w:val="00AC1472"/>
    <w:rsid w:val="00AC199F"/>
    <w:rsid w:val="00AC30ED"/>
    <w:rsid w:val="00AC371D"/>
    <w:rsid w:val="00AC3E62"/>
    <w:rsid w:val="00AC4869"/>
    <w:rsid w:val="00AC6888"/>
    <w:rsid w:val="00AC7580"/>
    <w:rsid w:val="00AC7BE4"/>
    <w:rsid w:val="00AD0515"/>
    <w:rsid w:val="00AD0E91"/>
    <w:rsid w:val="00AD35FE"/>
    <w:rsid w:val="00AD593C"/>
    <w:rsid w:val="00AD7067"/>
    <w:rsid w:val="00AD7472"/>
    <w:rsid w:val="00AE2210"/>
    <w:rsid w:val="00AE38EA"/>
    <w:rsid w:val="00AE396E"/>
    <w:rsid w:val="00AE3F1C"/>
    <w:rsid w:val="00AE48D6"/>
    <w:rsid w:val="00AE4CA3"/>
    <w:rsid w:val="00AE50BA"/>
    <w:rsid w:val="00AE525F"/>
    <w:rsid w:val="00AE5BE9"/>
    <w:rsid w:val="00AE6C7E"/>
    <w:rsid w:val="00AF0DD2"/>
    <w:rsid w:val="00AF12E6"/>
    <w:rsid w:val="00AF1A34"/>
    <w:rsid w:val="00AF2D13"/>
    <w:rsid w:val="00AF3F69"/>
    <w:rsid w:val="00AF61C6"/>
    <w:rsid w:val="00AF7481"/>
    <w:rsid w:val="00AF790F"/>
    <w:rsid w:val="00B002E9"/>
    <w:rsid w:val="00B00E13"/>
    <w:rsid w:val="00B013A2"/>
    <w:rsid w:val="00B01938"/>
    <w:rsid w:val="00B020D0"/>
    <w:rsid w:val="00B044A9"/>
    <w:rsid w:val="00B045F2"/>
    <w:rsid w:val="00B04749"/>
    <w:rsid w:val="00B051C2"/>
    <w:rsid w:val="00B062E5"/>
    <w:rsid w:val="00B10156"/>
    <w:rsid w:val="00B10415"/>
    <w:rsid w:val="00B1085A"/>
    <w:rsid w:val="00B10ED4"/>
    <w:rsid w:val="00B1231A"/>
    <w:rsid w:val="00B13572"/>
    <w:rsid w:val="00B13726"/>
    <w:rsid w:val="00B1381F"/>
    <w:rsid w:val="00B14681"/>
    <w:rsid w:val="00B14E91"/>
    <w:rsid w:val="00B1587C"/>
    <w:rsid w:val="00B15AE9"/>
    <w:rsid w:val="00B15F5F"/>
    <w:rsid w:val="00B16AF7"/>
    <w:rsid w:val="00B17691"/>
    <w:rsid w:val="00B217A7"/>
    <w:rsid w:val="00B23431"/>
    <w:rsid w:val="00B23B39"/>
    <w:rsid w:val="00B245BF"/>
    <w:rsid w:val="00B2508F"/>
    <w:rsid w:val="00B25183"/>
    <w:rsid w:val="00B2632B"/>
    <w:rsid w:val="00B26570"/>
    <w:rsid w:val="00B265C9"/>
    <w:rsid w:val="00B2671E"/>
    <w:rsid w:val="00B26752"/>
    <w:rsid w:val="00B267EE"/>
    <w:rsid w:val="00B26CF9"/>
    <w:rsid w:val="00B27DD9"/>
    <w:rsid w:val="00B3052D"/>
    <w:rsid w:val="00B30AA5"/>
    <w:rsid w:val="00B31B6A"/>
    <w:rsid w:val="00B31CB1"/>
    <w:rsid w:val="00B32A54"/>
    <w:rsid w:val="00B34068"/>
    <w:rsid w:val="00B35F40"/>
    <w:rsid w:val="00B37548"/>
    <w:rsid w:val="00B4083B"/>
    <w:rsid w:val="00B41F19"/>
    <w:rsid w:val="00B4361E"/>
    <w:rsid w:val="00B4664F"/>
    <w:rsid w:val="00B46ED8"/>
    <w:rsid w:val="00B5259C"/>
    <w:rsid w:val="00B53AFF"/>
    <w:rsid w:val="00B546F7"/>
    <w:rsid w:val="00B54EAA"/>
    <w:rsid w:val="00B57973"/>
    <w:rsid w:val="00B57A0E"/>
    <w:rsid w:val="00B57E2F"/>
    <w:rsid w:val="00B6078A"/>
    <w:rsid w:val="00B60A41"/>
    <w:rsid w:val="00B60F58"/>
    <w:rsid w:val="00B613F5"/>
    <w:rsid w:val="00B62640"/>
    <w:rsid w:val="00B628A9"/>
    <w:rsid w:val="00B62AB1"/>
    <w:rsid w:val="00B62C36"/>
    <w:rsid w:val="00B63ECE"/>
    <w:rsid w:val="00B6461E"/>
    <w:rsid w:val="00B646A5"/>
    <w:rsid w:val="00B652E6"/>
    <w:rsid w:val="00B658F8"/>
    <w:rsid w:val="00B661B1"/>
    <w:rsid w:val="00B71054"/>
    <w:rsid w:val="00B7123F"/>
    <w:rsid w:val="00B71EA0"/>
    <w:rsid w:val="00B73B35"/>
    <w:rsid w:val="00B74740"/>
    <w:rsid w:val="00B74AF1"/>
    <w:rsid w:val="00B74BB0"/>
    <w:rsid w:val="00B76A6F"/>
    <w:rsid w:val="00B77A5B"/>
    <w:rsid w:val="00B82389"/>
    <w:rsid w:val="00B8293F"/>
    <w:rsid w:val="00B83DFD"/>
    <w:rsid w:val="00B85407"/>
    <w:rsid w:val="00B87B00"/>
    <w:rsid w:val="00B90BF5"/>
    <w:rsid w:val="00B91222"/>
    <w:rsid w:val="00B9207E"/>
    <w:rsid w:val="00B92694"/>
    <w:rsid w:val="00B92B2A"/>
    <w:rsid w:val="00B94682"/>
    <w:rsid w:val="00B94925"/>
    <w:rsid w:val="00B957DB"/>
    <w:rsid w:val="00B96269"/>
    <w:rsid w:val="00B9665A"/>
    <w:rsid w:val="00B96874"/>
    <w:rsid w:val="00BA0455"/>
    <w:rsid w:val="00BA0596"/>
    <w:rsid w:val="00BA076D"/>
    <w:rsid w:val="00BA1A05"/>
    <w:rsid w:val="00BA32E9"/>
    <w:rsid w:val="00BA36B6"/>
    <w:rsid w:val="00BA3B94"/>
    <w:rsid w:val="00BA5357"/>
    <w:rsid w:val="00BA5643"/>
    <w:rsid w:val="00BA707A"/>
    <w:rsid w:val="00BB0E08"/>
    <w:rsid w:val="00BB10E3"/>
    <w:rsid w:val="00BB3903"/>
    <w:rsid w:val="00BB3E87"/>
    <w:rsid w:val="00BB4236"/>
    <w:rsid w:val="00BB4BB0"/>
    <w:rsid w:val="00BB6729"/>
    <w:rsid w:val="00BC0006"/>
    <w:rsid w:val="00BC0352"/>
    <w:rsid w:val="00BC08F4"/>
    <w:rsid w:val="00BC1441"/>
    <w:rsid w:val="00BC2453"/>
    <w:rsid w:val="00BC2DB4"/>
    <w:rsid w:val="00BC3184"/>
    <w:rsid w:val="00BC36B2"/>
    <w:rsid w:val="00BC4D31"/>
    <w:rsid w:val="00BC4F4C"/>
    <w:rsid w:val="00BC5A55"/>
    <w:rsid w:val="00BC5A73"/>
    <w:rsid w:val="00BC61E1"/>
    <w:rsid w:val="00BC7A5B"/>
    <w:rsid w:val="00BD20F6"/>
    <w:rsid w:val="00BD26D7"/>
    <w:rsid w:val="00BD3366"/>
    <w:rsid w:val="00BD3EC2"/>
    <w:rsid w:val="00BD4116"/>
    <w:rsid w:val="00BD462E"/>
    <w:rsid w:val="00BD5B88"/>
    <w:rsid w:val="00BD6B83"/>
    <w:rsid w:val="00BD6D75"/>
    <w:rsid w:val="00BD7A5C"/>
    <w:rsid w:val="00BE2066"/>
    <w:rsid w:val="00BE20B1"/>
    <w:rsid w:val="00BE56EF"/>
    <w:rsid w:val="00BE690B"/>
    <w:rsid w:val="00BE777D"/>
    <w:rsid w:val="00BF091D"/>
    <w:rsid w:val="00BF0AD9"/>
    <w:rsid w:val="00BF0D54"/>
    <w:rsid w:val="00BF1062"/>
    <w:rsid w:val="00BF1A48"/>
    <w:rsid w:val="00BF3860"/>
    <w:rsid w:val="00BF3B3E"/>
    <w:rsid w:val="00BF44D5"/>
    <w:rsid w:val="00BF4956"/>
    <w:rsid w:val="00BF5314"/>
    <w:rsid w:val="00C00EC8"/>
    <w:rsid w:val="00C0196F"/>
    <w:rsid w:val="00C02871"/>
    <w:rsid w:val="00C03409"/>
    <w:rsid w:val="00C04F5C"/>
    <w:rsid w:val="00C05115"/>
    <w:rsid w:val="00C0622A"/>
    <w:rsid w:val="00C06CEA"/>
    <w:rsid w:val="00C07E44"/>
    <w:rsid w:val="00C11124"/>
    <w:rsid w:val="00C12235"/>
    <w:rsid w:val="00C12501"/>
    <w:rsid w:val="00C134EB"/>
    <w:rsid w:val="00C14369"/>
    <w:rsid w:val="00C144D4"/>
    <w:rsid w:val="00C14AC0"/>
    <w:rsid w:val="00C15245"/>
    <w:rsid w:val="00C15DA9"/>
    <w:rsid w:val="00C16C12"/>
    <w:rsid w:val="00C22545"/>
    <w:rsid w:val="00C229F6"/>
    <w:rsid w:val="00C231E4"/>
    <w:rsid w:val="00C23E74"/>
    <w:rsid w:val="00C24CA4"/>
    <w:rsid w:val="00C24CE7"/>
    <w:rsid w:val="00C257AF"/>
    <w:rsid w:val="00C309EE"/>
    <w:rsid w:val="00C3154F"/>
    <w:rsid w:val="00C31643"/>
    <w:rsid w:val="00C3188F"/>
    <w:rsid w:val="00C31E54"/>
    <w:rsid w:val="00C3282D"/>
    <w:rsid w:val="00C329E0"/>
    <w:rsid w:val="00C33B9F"/>
    <w:rsid w:val="00C352E8"/>
    <w:rsid w:val="00C36FF1"/>
    <w:rsid w:val="00C37024"/>
    <w:rsid w:val="00C41695"/>
    <w:rsid w:val="00C41B17"/>
    <w:rsid w:val="00C4298C"/>
    <w:rsid w:val="00C42B52"/>
    <w:rsid w:val="00C434BD"/>
    <w:rsid w:val="00C436D8"/>
    <w:rsid w:val="00C446E1"/>
    <w:rsid w:val="00C44813"/>
    <w:rsid w:val="00C45302"/>
    <w:rsid w:val="00C46D7D"/>
    <w:rsid w:val="00C50028"/>
    <w:rsid w:val="00C55400"/>
    <w:rsid w:val="00C55FB0"/>
    <w:rsid w:val="00C568C5"/>
    <w:rsid w:val="00C56C4A"/>
    <w:rsid w:val="00C575E3"/>
    <w:rsid w:val="00C61FBF"/>
    <w:rsid w:val="00C6238E"/>
    <w:rsid w:val="00C62AE3"/>
    <w:rsid w:val="00C62F1B"/>
    <w:rsid w:val="00C6330C"/>
    <w:rsid w:val="00C6334E"/>
    <w:rsid w:val="00C64891"/>
    <w:rsid w:val="00C64FD1"/>
    <w:rsid w:val="00C656BF"/>
    <w:rsid w:val="00C668B7"/>
    <w:rsid w:val="00C66F85"/>
    <w:rsid w:val="00C6762A"/>
    <w:rsid w:val="00C70C15"/>
    <w:rsid w:val="00C71998"/>
    <w:rsid w:val="00C71AB1"/>
    <w:rsid w:val="00C7300B"/>
    <w:rsid w:val="00C735FF"/>
    <w:rsid w:val="00C7398F"/>
    <w:rsid w:val="00C74329"/>
    <w:rsid w:val="00C743DE"/>
    <w:rsid w:val="00C7459B"/>
    <w:rsid w:val="00C74E46"/>
    <w:rsid w:val="00C75DE0"/>
    <w:rsid w:val="00C763E1"/>
    <w:rsid w:val="00C76758"/>
    <w:rsid w:val="00C77669"/>
    <w:rsid w:val="00C777D1"/>
    <w:rsid w:val="00C814AE"/>
    <w:rsid w:val="00C81B6C"/>
    <w:rsid w:val="00C836D9"/>
    <w:rsid w:val="00C846AC"/>
    <w:rsid w:val="00C84E95"/>
    <w:rsid w:val="00C85228"/>
    <w:rsid w:val="00C85C70"/>
    <w:rsid w:val="00C85E27"/>
    <w:rsid w:val="00C86F92"/>
    <w:rsid w:val="00C87C32"/>
    <w:rsid w:val="00C9160C"/>
    <w:rsid w:val="00C92900"/>
    <w:rsid w:val="00C950CE"/>
    <w:rsid w:val="00C9698F"/>
    <w:rsid w:val="00C96CD7"/>
    <w:rsid w:val="00CA0ADA"/>
    <w:rsid w:val="00CA0F67"/>
    <w:rsid w:val="00CA15D8"/>
    <w:rsid w:val="00CA19DE"/>
    <w:rsid w:val="00CA1DD4"/>
    <w:rsid w:val="00CA2449"/>
    <w:rsid w:val="00CA2459"/>
    <w:rsid w:val="00CA282B"/>
    <w:rsid w:val="00CA3070"/>
    <w:rsid w:val="00CA34B8"/>
    <w:rsid w:val="00CA3B46"/>
    <w:rsid w:val="00CA4E11"/>
    <w:rsid w:val="00CA60EE"/>
    <w:rsid w:val="00CA61E2"/>
    <w:rsid w:val="00CB0AE4"/>
    <w:rsid w:val="00CB2DAD"/>
    <w:rsid w:val="00CB59CE"/>
    <w:rsid w:val="00CB5C76"/>
    <w:rsid w:val="00CB6F0C"/>
    <w:rsid w:val="00CB7323"/>
    <w:rsid w:val="00CB7BE5"/>
    <w:rsid w:val="00CB7CC1"/>
    <w:rsid w:val="00CC0007"/>
    <w:rsid w:val="00CC074E"/>
    <w:rsid w:val="00CC0FEE"/>
    <w:rsid w:val="00CC3E46"/>
    <w:rsid w:val="00CC6864"/>
    <w:rsid w:val="00CC7234"/>
    <w:rsid w:val="00CC7EA0"/>
    <w:rsid w:val="00CD147E"/>
    <w:rsid w:val="00CD30E1"/>
    <w:rsid w:val="00CD3206"/>
    <w:rsid w:val="00CD3945"/>
    <w:rsid w:val="00CD43B2"/>
    <w:rsid w:val="00CD44A7"/>
    <w:rsid w:val="00CD44C4"/>
    <w:rsid w:val="00CD5872"/>
    <w:rsid w:val="00CD5BE2"/>
    <w:rsid w:val="00CD5F68"/>
    <w:rsid w:val="00CD766C"/>
    <w:rsid w:val="00CE06DB"/>
    <w:rsid w:val="00CE1BE6"/>
    <w:rsid w:val="00CE21AE"/>
    <w:rsid w:val="00CE443A"/>
    <w:rsid w:val="00CE49CF"/>
    <w:rsid w:val="00CE5C14"/>
    <w:rsid w:val="00CE5CCD"/>
    <w:rsid w:val="00CE6422"/>
    <w:rsid w:val="00CE7585"/>
    <w:rsid w:val="00CE7B84"/>
    <w:rsid w:val="00CF1024"/>
    <w:rsid w:val="00CF24A7"/>
    <w:rsid w:val="00CF25C3"/>
    <w:rsid w:val="00CF2A43"/>
    <w:rsid w:val="00CF2E85"/>
    <w:rsid w:val="00CF2F48"/>
    <w:rsid w:val="00CF3CC1"/>
    <w:rsid w:val="00CF4849"/>
    <w:rsid w:val="00CF497A"/>
    <w:rsid w:val="00CF5127"/>
    <w:rsid w:val="00CF552F"/>
    <w:rsid w:val="00CF5580"/>
    <w:rsid w:val="00CF55FD"/>
    <w:rsid w:val="00CF61BF"/>
    <w:rsid w:val="00CF672F"/>
    <w:rsid w:val="00CF7910"/>
    <w:rsid w:val="00CF7A17"/>
    <w:rsid w:val="00CF7F29"/>
    <w:rsid w:val="00D023FF"/>
    <w:rsid w:val="00D02492"/>
    <w:rsid w:val="00D02AD0"/>
    <w:rsid w:val="00D03C93"/>
    <w:rsid w:val="00D03F36"/>
    <w:rsid w:val="00D04D69"/>
    <w:rsid w:val="00D061CB"/>
    <w:rsid w:val="00D07585"/>
    <w:rsid w:val="00D076D9"/>
    <w:rsid w:val="00D07ECC"/>
    <w:rsid w:val="00D11BD6"/>
    <w:rsid w:val="00D140B8"/>
    <w:rsid w:val="00D152D0"/>
    <w:rsid w:val="00D152F4"/>
    <w:rsid w:val="00D16B11"/>
    <w:rsid w:val="00D16E64"/>
    <w:rsid w:val="00D1783E"/>
    <w:rsid w:val="00D17F3B"/>
    <w:rsid w:val="00D17F97"/>
    <w:rsid w:val="00D217E9"/>
    <w:rsid w:val="00D21AB6"/>
    <w:rsid w:val="00D223F8"/>
    <w:rsid w:val="00D22C9B"/>
    <w:rsid w:val="00D2434D"/>
    <w:rsid w:val="00D24382"/>
    <w:rsid w:val="00D26C98"/>
    <w:rsid w:val="00D26F49"/>
    <w:rsid w:val="00D306B1"/>
    <w:rsid w:val="00D30E3E"/>
    <w:rsid w:val="00D31877"/>
    <w:rsid w:val="00D32FEC"/>
    <w:rsid w:val="00D34358"/>
    <w:rsid w:val="00D34EEF"/>
    <w:rsid w:val="00D35387"/>
    <w:rsid w:val="00D36FD3"/>
    <w:rsid w:val="00D3744E"/>
    <w:rsid w:val="00D4088B"/>
    <w:rsid w:val="00D4101A"/>
    <w:rsid w:val="00D4130C"/>
    <w:rsid w:val="00D41634"/>
    <w:rsid w:val="00D42F0F"/>
    <w:rsid w:val="00D42F2B"/>
    <w:rsid w:val="00D4461D"/>
    <w:rsid w:val="00D45D07"/>
    <w:rsid w:val="00D466C0"/>
    <w:rsid w:val="00D47311"/>
    <w:rsid w:val="00D47D37"/>
    <w:rsid w:val="00D501D9"/>
    <w:rsid w:val="00D50E5E"/>
    <w:rsid w:val="00D50FBF"/>
    <w:rsid w:val="00D51848"/>
    <w:rsid w:val="00D5338D"/>
    <w:rsid w:val="00D536F8"/>
    <w:rsid w:val="00D54E53"/>
    <w:rsid w:val="00D57439"/>
    <w:rsid w:val="00D575F2"/>
    <w:rsid w:val="00D577DB"/>
    <w:rsid w:val="00D57B64"/>
    <w:rsid w:val="00D6000B"/>
    <w:rsid w:val="00D6100A"/>
    <w:rsid w:val="00D624CF"/>
    <w:rsid w:val="00D626EB"/>
    <w:rsid w:val="00D62E76"/>
    <w:rsid w:val="00D63C14"/>
    <w:rsid w:val="00D64310"/>
    <w:rsid w:val="00D6463F"/>
    <w:rsid w:val="00D6505D"/>
    <w:rsid w:val="00D65204"/>
    <w:rsid w:val="00D71C7C"/>
    <w:rsid w:val="00D71FC8"/>
    <w:rsid w:val="00D72463"/>
    <w:rsid w:val="00D72852"/>
    <w:rsid w:val="00D7478F"/>
    <w:rsid w:val="00D76586"/>
    <w:rsid w:val="00D76774"/>
    <w:rsid w:val="00D81228"/>
    <w:rsid w:val="00D812AD"/>
    <w:rsid w:val="00D81C90"/>
    <w:rsid w:val="00D828B1"/>
    <w:rsid w:val="00D83CA9"/>
    <w:rsid w:val="00D846EE"/>
    <w:rsid w:val="00D85230"/>
    <w:rsid w:val="00D869C9"/>
    <w:rsid w:val="00D87309"/>
    <w:rsid w:val="00D87A40"/>
    <w:rsid w:val="00D87F90"/>
    <w:rsid w:val="00D90CF1"/>
    <w:rsid w:val="00D9112D"/>
    <w:rsid w:val="00D919C4"/>
    <w:rsid w:val="00D91D79"/>
    <w:rsid w:val="00D9208D"/>
    <w:rsid w:val="00D951BF"/>
    <w:rsid w:val="00D957A5"/>
    <w:rsid w:val="00D97441"/>
    <w:rsid w:val="00D976CE"/>
    <w:rsid w:val="00D97700"/>
    <w:rsid w:val="00D97C9B"/>
    <w:rsid w:val="00DA04F1"/>
    <w:rsid w:val="00DA0F57"/>
    <w:rsid w:val="00DA16B8"/>
    <w:rsid w:val="00DA2931"/>
    <w:rsid w:val="00DA3054"/>
    <w:rsid w:val="00DA33CC"/>
    <w:rsid w:val="00DA4AB1"/>
    <w:rsid w:val="00DA4EA9"/>
    <w:rsid w:val="00DA677D"/>
    <w:rsid w:val="00DA6D23"/>
    <w:rsid w:val="00DA71A9"/>
    <w:rsid w:val="00DA73E7"/>
    <w:rsid w:val="00DB1A03"/>
    <w:rsid w:val="00DB1A52"/>
    <w:rsid w:val="00DB1CA8"/>
    <w:rsid w:val="00DB1CFF"/>
    <w:rsid w:val="00DB247B"/>
    <w:rsid w:val="00DB3726"/>
    <w:rsid w:val="00DB4FAC"/>
    <w:rsid w:val="00DB530E"/>
    <w:rsid w:val="00DB58B1"/>
    <w:rsid w:val="00DB62CB"/>
    <w:rsid w:val="00DB7E6A"/>
    <w:rsid w:val="00DC009B"/>
    <w:rsid w:val="00DC0923"/>
    <w:rsid w:val="00DC1F53"/>
    <w:rsid w:val="00DC265E"/>
    <w:rsid w:val="00DC2A80"/>
    <w:rsid w:val="00DC36EC"/>
    <w:rsid w:val="00DC3FE7"/>
    <w:rsid w:val="00DC4D02"/>
    <w:rsid w:val="00DC6529"/>
    <w:rsid w:val="00DC7EE4"/>
    <w:rsid w:val="00DD1D6E"/>
    <w:rsid w:val="00DD27B4"/>
    <w:rsid w:val="00DD5DAD"/>
    <w:rsid w:val="00DD6220"/>
    <w:rsid w:val="00DD62D4"/>
    <w:rsid w:val="00DD7E8B"/>
    <w:rsid w:val="00DE0286"/>
    <w:rsid w:val="00DE08F5"/>
    <w:rsid w:val="00DE0ADC"/>
    <w:rsid w:val="00DE207A"/>
    <w:rsid w:val="00DE2D57"/>
    <w:rsid w:val="00DE2E8F"/>
    <w:rsid w:val="00DE355D"/>
    <w:rsid w:val="00DE3AD9"/>
    <w:rsid w:val="00DE4486"/>
    <w:rsid w:val="00DE5E6B"/>
    <w:rsid w:val="00DE63AC"/>
    <w:rsid w:val="00DE63B1"/>
    <w:rsid w:val="00DE7039"/>
    <w:rsid w:val="00DE70B9"/>
    <w:rsid w:val="00DE7A17"/>
    <w:rsid w:val="00DE7C95"/>
    <w:rsid w:val="00DF0E66"/>
    <w:rsid w:val="00DF1607"/>
    <w:rsid w:val="00DF1F61"/>
    <w:rsid w:val="00DF31C9"/>
    <w:rsid w:val="00DF4208"/>
    <w:rsid w:val="00DF4CB3"/>
    <w:rsid w:val="00DF5268"/>
    <w:rsid w:val="00DF6DAE"/>
    <w:rsid w:val="00DF6E8F"/>
    <w:rsid w:val="00E01887"/>
    <w:rsid w:val="00E02177"/>
    <w:rsid w:val="00E04D1B"/>
    <w:rsid w:val="00E04E4D"/>
    <w:rsid w:val="00E056E9"/>
    <w:rsid w:val="00E071F7"/>
    <w:rsid w:val="00E07F50"/>
    <w:rsid w:val="00E10CA4"/>
    <w:rsid w:val="00E116BC"/>
    <w:rsid w:val="00E11B91"/>
    <w:rsid w:val="00E1391A"/>
    <w:rsid w:val="00E179EF"/>
    <w:rsid w:val="00E17D90"/>
    <w:rsid w:val="00E25FC6"/>
    <w:rsid w:val="00E27DFC"/>
    <w:rsid w:val="00E303FB"/>
    <w:rsid w:val="00E30AE7"/>
    <w:rsid w:val="00E314B2"/>
    <w:rsid w:val="00E31CA4"/>
    <w:rsid w:val="00E32063"/>
    <w:rsid w:val="00E326D3"/>
    <w:rsid w:val="00E32E82"/>
    <w:rsid w:val="00E335AE"/>
    <w:rsid w:val="00E33FA1"/>
    <w:rsid w:val="00E35F6F"/>
    <w:rsid w:val="00E36590"/>
    <w:rsid w:val="00E37336"/>
    <w:rsid w:val="00E4134D"/>
    <w:rsid w:val="00E43052"/>
    <w:rsid w:val="00E435C1"/>
    <w:rsid w:val="00E440BB"/>
    <w:rsid w:val="00E444D2"/>
    <w:rsid w:val="00E44C79"/>
    <w:rsid w:val="00E45AF3"/>
    <w:rsid w:val="00E45B1B"/>
    <w:rsid w:val="00E460BD"/>
    <w:rsid w:val="00E46270"/>
    <w:rsid w:val="00E46340"/>
    <w:rsid w:val="00E471A2"/>
    <w:rsid w:val="00E51BFB"/>
    <w:rsid w:val="00E51D70"/>
    <w:rsid w:val="00E51DD7"/>
    <w:rsid w:val="00E527D9"/>
    <w:rsid w:val="00E5298C"/>
    <w:rsid w:val="00E54589"/>
    <w:rsid w:val="00E54C4B"/>
    <w:rsid w:val="00E54D80"/>
    <w:rsid w:val="00E559BF"/>
    <w:rsid w:val="00E569CA"/>
    <w:rsid w:val="00E56DA5"/>
    <w:rsid w:val="00E56E39"/>
    <w:rsid w:val="00E571B3"/>
    <w:rsid w:val="00E57AAE"/>
    <w:rsid w:val="00E61D9A"/>
    <w:rsid w:val="00E630A0"/>
    <w:rsid w:val="00E64AB0"/>
    <w:rsid w:val="00E64CF9"/>
    <w:rsid w:val="00E64FB6"/>
    <w:rsid w:val="00E6573F"/>
    <w:rsid w:val="00E6618A"/>
    <w:rsid w:val="00E676CE"/>
    <w:rsid w:val="00E67A26"/>
    <w:rsid w:val="00E7167B"/>
    <w:rsid w:val="00E71B01"/>
    <w:rsid w:val="00E735E4"/>
    <w:rsid w:val="00E7367D"/>
    <w:rsid w:val="00E76406"/>
    <w:rsid w:val="00E7759F"/>
    <w:rsid w:val="00E77988"/>
    <w:rsid w:val="00E805EA"/>
    <w:rsid w:val="00E80AE1"/>
    <w:rsid w:val="00E81253"/>
    <w:rsid w:val="00E814DC"/>
    <w:rsid w:val="00E8185C"/>
    <w:rsid w:val="00E82232"/>
    <w:rsid w:val="00E828F6"/>
    <w:rsid w:val="00E831F6"/>
    <w:rsid w:val="00E858A4"/>
    <w:rsid w:val="00E8764B"/>
    <w:rsid w:val="00E87672"/>
    <w:rsid w:val="00E90CE3"/>
    <w:rsid w:val="00E9186C"/>
    <w:rsid w:val="00E92877"/>
    <w:rsid w:val="00E92F2B"/>
    <w:rsid w:val="00E93307"/>
    <w:rsid w:val="00E93769"/>
    <w:rsid w:val="00E9434B"/>
    <w:rsid w:val="00E94B53"/>
    <w:rsid w:val="00E9503C"/>
    <w:rsid w:val="00E973E5"/>
    <w:rsid w:val="00E9767E"/>
    <w:rsid w:val="00E97FC3"/>
    <w:rsid w:val="00EA1579"/>
    <w:rsid w:val="00EA2233"/>
    <w:rsid w:val="00EA2C62"/>
    <w:rsid w:val="00EA49C5"/>
    <w:rsid w:val="00EA4A05"/>
    <w:rsid w:val="00EA5369"/>
    <w:rsid w:val="00EA748B"/>
    <w:rsid w:val="00EB1B82"/>
    <w:rsid w:val="00EB2C45"/>
    <w:rsid w:val="00EB2E7A"/>
    <w:rsid w:val="00EB377E"/>
    <w:rsid w:val="00EB4015"/>
    <w:rsid w:val="00EB442B"/>
    <w:rsid w:val="00EB51EE"/>
    <w:rsid w:val="00EB67A7"/>
    <w:rsid w:val="00EC0258"/>
    <w:rsid w:val="00EC17AF"/>
    <w:rsid w:val="00EC26E9"/>
    <w:rsid w:val="00EC2B70"/>
    <w:rsid w:val="00EC498F"/>
    <w:rsid w:val="00EC5A55"/>
    <w:rsid w:val="00EC613D"/>
    <w:rsid w:val="00EC6422"/>
    <w:rsid w:val="00EC6892"/>
    <w:rsid w:val="00EC6F10"/>
    <w:rsid w:val="00EC7193"/>
    <w:rsid w:val="00ED05D5"/>
    <w:rsid w:val="00ED1B9E"/>
    <w:rsid w:val="00ED1FD1"/>
    <w:rsid w:val="00ED2708"/>
    <w:rsid w:val="00ED2776"/>
    <w:rsid w:val="00ED2BB8"/>
    <w:rsid w:val="00ED3136"/>
    <w:rsid w:val="00ED4558"/>
    <w:rsid w:val="00ED5E6A"/>
    <w:rsid w:val="00ED6026"/>
    <w:rsid w:val="00ED6E3D"/>
    <w:rsid w:val="00EE00F5"/>
    <w:rsid w:val="00EE065A"/>
    <w:rsid w:val="00EE18F2"/>
    <w:rsid w:val="00EE6D60"/>
    <w:rsid w:val="00EE7780"/>
    <w:rsid w:val="00EE7987"/>
    <w:rsid w:val="00EE7FE7"/>
    <w:rsid w:val="00EF009F"/>
    <w:rsid w:val="00EF085B"/>
    <w:rsid w:val="00EF0CCB"/>
    <w:rsid w:val="00EF121C"/>
    <w:rsid w:val="00EF13EA"/>
    <w:rsid w:val="00EF17E5"/>
    <w:rsid w:val="00EF1C9D"/>
    <w:rsid w:val="00EF2143"/>
    <w:rsid w:val="00EF2FBE"/>
    <w:rsid w:val="00EF3A49"/>
    <w:rsid w:val="00EF3BBB"/>
    <w:rsid w:val="00EF5BA7"/>
    <w:rsid w:val="00EF758F"/>
    <w:rsid w:val="00F005A6"/>
    <w:rsid w:val="00F02276"/>
    <w:rsid w:val="00F04C6E"/>
    <w:rsid w:val="00F05E69"/>
    <w:rsid w:val="00F063F5"/>
    <w:rsid w:val="00F06B75"/>
    <w:rsid w:val="00F07BDE"/>
    <w:rsid w:val="00F104E4"/>
    <w:rsid w:val="00F11F71"/>
    <w:rsid w:val="00F13B74"/>
    <w:rsid w:val="00F142E5"/>
    <w:rsid w:val="00F14CB1"/>
    <w:rsid w:val="00F15F50"/>
    <w:rsid w:val="00F1677B"/>
    <w:rsid w:val="00F1776B"/>
    <w:rsid w:val="00F21B42"/>
    <w:rsid w:val="00F21CDE"/>
    <w:rsid w:val="00F224D4"/>
    <w:rsid w:val="00F225C2"/>
    <w:rsid w:val="00F23FE4"/>
    <w:rsid w:val="00F24762"/>
    <w:rsid w:val="00F2493F"/>
    <w:rsid w:val="00F25067"/>
    <w:rsid w:val="00F26C7E"/>
    <w:rsid w:val="00F30DA4"/>
    <w:rsid w:val="00F312AF"/>
    <w:rsid w:val="00F3218F"/>
    <w:rsid w:val="00F3231D"/>
    <w:rsid w:val="00F325FC"/>
    <w:rsid w:val="00F32AB0"/>
    <w:rsid w:val="00F32B0D"/>
    <w:rsid w:val="00F32F41"/>
    <w:rsid w:val="00F33188"/>
    <w:rsid w:val="00F34484"/>
    <w:rsid w:val="00F346E1"/>
    <w:rsid w:val="00F3651E"/>
    <w:rsid w:val="00F3737E"/>
    <w:rsid w:val="00F4099E"/>
    <w:rsid w:val="00F40B19"/>
    <w:rsid w:val="00F418A4"/>
    <w:rsid w:val="00F4219B"/>
    <w:rsid w:val="00F42587"/>
    <w:rsid w:val="00F4347A"/>
    <w:rsid w:val="00F434C0"/>
    <w:rsid w:val="00F4412C"/>
    <w:rsid w:val="00F4429B"/>
    <w:rsid w:val="00F44415"/>
    <w:rsid w:val="00F44E43"/>
    <w:rsid w:val="00F45858"/>
    <w:rsid w:val="00F45A02"/>
    <w:rsid w:val="00F466B9"/>
    <w:rsid w:val="00F46F86"/>
    <w:rsid w:val="00F4712A"/>
    <w:rsid w:val="00F4757E"/>
    <w:rsid w:val="00F50B70"/>
    <w:rsid w:val="00F50D7F"/>
    <w:rsid w:val="00F50F83"/>
    <w:rsid w:val="00F517AB"/>
    <w:rsid w:val="00F51F9E"/>
    <w:rsid w:val="00F5223A"/>
    <w:rsid w:val="00F52449"/>
    <w:rsid w:val="00F55921"/>
    <w:rsid w:val="00F55EE9"/>
    <w:rsid w:val="00F56CDD"/>
    <w:rsid w:val="00F57D41"/>
    <w:rsid w:val="00F605D1"/>
    <w:rsid w:val="00F60624"/>
    <w:rsid w:val="00F60B3D"/>
    <w:rsid w:val="00F60DF0"/>
    <w:rsid w:val="00F6233C"/>
    <w:rsid w:val="00F625E3"/>
    <w:rsid w:val="00F627FE"/>
    <w:rsid w:val="00F63355"/>
    <w:rsid w:val="00F64220"/>
    <w:rsid w:val="00F64550"/>
    <w:rsid w:val="00F6489F"/>
    <w:rsid w:val="00F65958"/>
    <w:rsid w:val="00F6664B"/>
    <w:rsid w:val="00F66A99"/>
    <w:rsid w:val="00F670B6"/>
    <w:rsid w:val="00F678F5"/>
    <w:rsid w:val="00F702A5"/>
    <w:rsid w:val="00F714F2"/>
    <w:rsid w:val="00F71518"/>
    <w:rsid w:val="00F71BA9"/>
    <w:rsid w:val="00F7231E"/>
    <w:rsid w:val="00F72A0A"/>
    <w:rsid w:val="00F75444"/>
    <w:rsid w:val="00F7577D"/>
    <w:rsid w:val="00F776E0"/>
    <w:rsid w:val="00F80530"/>
    <w:rsid w:val="00F8091C"/>
    <w:rsid w:val="00F80EB2"/>
    <w:rsid w:val="00F8136D"/>
    <w:rsid w:val="00F81C28"/>
    <w:rsid w:val="00F8239C"/>
    <w:rsid w:val="00F82865"/>
    <w:rsid w:val="00F82A1A"/>
    <w:rsid w:val="00F8338F"/>
    <w:rsid w:val="00F8349E"/>
    <w:rsid w:val="00F85966"/>
    <w:rsid w:val="00F85ECB"/>
    <w:rsid w:val="00F86B10"/>
    <w:rsid w:val="00F86B8D"/>
    <w:rsid w:val="00F87A6D"/>
    <w:rsid w:val="00F87CDA"/>
    <w:rsid w:val="00F905C0"/>
    <w:rsid w:val="00F90669"/>
    <w:rsid w:val="00F9184A"/>
    <w:rsid w:val="00F91A45"/>
    <w:rsid w:val="00F924B2"/>
    <w:rsid w:val="00F92531"/>
    <w:rsid w:val="00F92842"/>
    <w:rsid w:val="00F93116"/>
    <w:rsid w:val="00F940C1"/>
    <w:rsid w:val="00F94A03"/>
    <w:rsid w:val="00F96F50"/>
    <w:rsid w:val="00F97E0F"/>
    <w:rsid w:val="00FA093A"/>
    <w:rsid w:val="00FA15B9"/>
    <w:rsid w:val="00FA1F7F"/>
    <w:rsid w:val="00FA28F0"/>
    <w:rsid w:val="00FA29C2"/>
    <w:rsid w:val="00FA3DB6"/>
    <w:rsid w:val="00FA5299"/>
    <w:rsid w:val="00FA6CB8"/>
    <w:rsid w:val="00FA71CF"/>
    <w:rsid w:val="00FA7231"/>
    <w:rsid w:val="00FB0C4A"/>
    <w:rsid w:val="00FB0CBD"/>
    <w:rsid w:val="00FB13BB"/>
    <w:rsid w:val="00FB5563"/>
    <w:rsid w:val="00FB55CA"/>
    <w:rsid w:val="00FB6A65"/>
    <w:rsid w:val="00FB7175"/>
    <w:rsid w:val="00FB7A31"/>
    <w:rsid w:val="00FC112F"/>
    <w:rsid w:val="00FC1C30"/>
    <w:rsid w:val="00FC227F"/>
    <w:rsid w:val="00FC40C9"/>
    <w:rsid w:val="00FC51F6"/>
    <w:rsid w:val="00FC689A"/>
    <w:rsid w:val="00FC7A83"/>
    <w:rsid w:val="00FD001D"/>
    <w:rsid w:val="00FD1EF3"/>
    <w:rsid w:val="00FD2268"/>
    <w:rsid w:val="00FD2743"/>
    <w:rsid w:val="00FD33AA"/>
    <w:rsid w:val="00FD36A0"/>
    <w:rsid w:val="00FD5087"/>
    <w:rsid w:val="00FD5A7B"/>
    <w:rsid w:val="00FD6088"/>
    <w:rsid w:val="00FD61A0"/>
    <w:rsid w:val="00FD66D7"/>
    <w:rsid w:val="00FE17DA"/>
    <w:rsid w:val="00FE1E89"/>
    <w:rsid w:val="00FE302C"/>
    <w:rsid w:val="00FE335E"/>
    <w:rsid w:val="00FE37CD"/>
    <w:rsid w:val="00FE419C"/>
    <w:rsid w:val="00FE422C"/>
    <w:rsid w:val="00FE46D0"/>
    <w:rsid w:val="00FE503B"/>
    <w:rsid w:val="00FE5436"/>
    <w:rsid w:val="00FE5689"/>
    <w:rsid w:val="00FE60C8"/>
    <w:rsid w:val="00FE6B04"/>
    <w:rsid w:val="00FF013B"/>
    <w:rsid w:val="00FF0C95"/>
    <w:rsid w:val="00FF2433"/>
    <w:rsid w:val="00FF397A"/>
    <w:rsid w:val="00FF4AE1"/>
    <w:rsid w:val="00FF6B48"/>
    <w:rsid w:val="00FF76C1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67AC86"/>
  <w15:chartTrackingRefBased/>
  <w15:docId w15:val="{F94AB222-487E-4076-9519-07FDE8D2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B0CBD"/>
    <w:pPr>
      <w:widowControl w:val="0"/>
    </w:pPr>
  </w:style>
  <w:style w:type="paragraph" w:styleId="1">
    <w:name w:val="heading 1"/>
    <w:basedOn w:val="a"/>
    <w:link w:val="10"/>
    <w:uiPriority w:val="9"/>
    <w:qFormat/>
    <w:rsid w:val="0029205B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7D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B87B0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376C8"/>
  </w:style>
  <w:style w:type="paragraph" w:styleId="a4">
    <w:name w:val="header"/>
    <w:basedOn w:val="a"/>
    <w:link w:val="a5"/>
    <w:uiPriority w:val="99"/>
    <w:unhideWhenUsed/>
    <w:rsid w:val="00CC0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000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00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0007"/>
    <w:rPr>
      <w:sz w:val="20"/>
      <w:szCs w:val="20"/>
    </w:rPr>
  </w:style>
  <w:style w:type="paragraph" w:styleId="a8">
    <w:name w:val="Revision"/>
    <w:hidden/>
    <w:uiPriority w:val="99"/>
    <w:semiHidden/>
    <w:rsid w:val="00502954"/>
  </w:style>
  <w:style w:type="character" w:styleId="a9">
    <w:name w:val="Hyperlink"/>
    <w:basedOn w:val="a0"/>
    <w:uiPriority w:val="99"/>
    <w:unhideWhenUsed/>
    <w:rsid w:val="00C257AF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257AF"/>
    <w:rPr>
      <w:color w:val="605E5C"/>
      <w:shd w:val="clear" w:color="auto" w:fill="E1DFDD"/>
    </w:rPr>
  </w:style>
  <w:style w:type="table" w:styleId="ab">
    <w:name w:val="Table Grid"/>
    <w:basedOn w:val="a1"/>
    <w:uiPriority w:val="39"/>
    <w:rsid w:val="00A42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D61A4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7D61A4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rsid w:val="007D61A4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D61A4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D61A4"/>
    <w:rPr>
      <w:b/>
      <w:bCs/>
      <w:sz w:val="20"/>
      <w:szCs w:val="20"/>
    </w:rPr>
  </w:style>
  <w:style w:type="character" w:styleId="af1">
    <w:name w:val="FollowedHyperlink"/>
    <w:basedOn w:val="a0"/>
    <w:uiPriority w:val="99"/>
    <w:semiHidden/>
    <w:unhideWhenUsed/>
    <w:rsid w:val="007D61A4"/>
    <w:rPr>
      <w:color w:val="954F72" w:themeColor="followedHyperlink"/>
      <w:u w:val="single"/>
    </w:rPr>
  </w:style>
  <w:style w:type="paragraph" w:styleId="af2">
    <w:name w:val="List Paragraph"/>
    <w:basedOn w:val="a"/>
    <w:uiPriority w:val="99"/>
    <w:qFormat/>
    <w:rsid w:val="00311525"/>
    <w:pPr>
      <w:ind w:leftChars="200" w:left="480"/>
    </w:pPr>
  </w:style>
  <w:style w:type="paragraph" w:styleId="af3">
    <w:name w:val="Date"/>
    <w:basedOn w:val="a"/>
    <w:next w:val="a"/>
    <w:link w:val="af4"/>
    <w:uiPriority w:val="99"/>
    <w:semiHidden/>
    <w:unhideWhenUsed/>
    <w:rsid w:val="003311F7"/>
    <w:pPr>
      <w:jc w:val="right"/>
    </w:pPr>
  </w:style>
  <w:style w:type="character" w:customStyle="1" w:styleId="af4">
    <w:name w:val="日期 字元"/>
    <w:basedOn w:val="a0"/>
    <w:link w:val="af3"/>
    <w:uiPriority w:val="99"/>
    <w:semiHidden/>
    <w:rsid w:val="003311F7"/>
  </w:style>
  <w:style w:type="character" w:customStyle="1" w:styleId="10">
    <w:name w:val="標題 1 字元"/>
    <w:basedOn w:val="a0"/>
    <w:link w:val="1"/>
    <w:uiPriority w:val="9"/>
    <w:rsid w:val="0029205B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semiHidden/>
    <w:unhideWhenUsed/>
    <w:rsid w:val="009B5AA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identifier">
    <w:name w:val="identifier"/>
    <w:basedOn w:val="a0"/>
    <w:rsid w:val="00DE0ADC"/>
  </w:style>
  <w:style w:type="character" w:customStyle="1" w:styleId="id-label">
    <w:name w:val="id-label"/>
    <w:basedOn w:val="a0"/>
    <w:rsid w:val="00DE0ADC"/>
  </w:style>
  <w:style w:type="character" w:customStyle="1" w:styleId="ej-keyword">
    <w:name w:val="ej-keyword"/>
    <w:basedOn w:val="a0"/>
    <w:rsid w:val="00B17691"/>
  </w:style>
  <w:style w:type="character" w:customStyle="1" w:styleId="fal6plv">
    <w:name w:val="fal6plv"/>
    <w:basedOn w:val="a0"/>
    <w:rsid w:val="006B5CFD"/>
  </w:style>
  <w:style w:type="character" w:customStyle="1" w:styleId="11">
    <w:name w:val="副標題1"/>
    <w:basedOn w:val="a0"/>
    <w:rsid w:val="0094082D"/>
  </w:style>
  <w:style w:type="character" w:customStyle="1" w:styleId="ref-journal">
    <w:name w:val="ref-journal"/>
    <w:basedOn w:val="a0"/>
    <w:rsid w:val="00340CE6"/>
  </w:style>
  <w:style w:type="character" w:customStyle="1" w:styleId="ref-vol">
    <w:name w:val="ref-vol"/>
    <w:basedOn w:val="a0"/>
    <w:rsid w:val="00340CE6"/>
  </w:style>
  <w:style w:type="character" w:customStyle="1" w:styleId="30">
    <w:name w:val="標題 3 字元"/>
    <w:basedOn w:val="a0"/>
    <w:link w:val="3"/>
    <w:uiPriority w:val="9"/>
    <w:rsid w:val="00B87B00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Default">
    <w:name w:val="Default"/>
    <w:rsid w:val="006D6DCD"/>
    <w:pPr>
      <w:widowControl w:val="0"/>
      <w:autoSpaceDE w:val="0"/>
      <w:autoSpaceDN w:val="0"/>
      <w:adjustRightInd w:val="0"/>
      <w:spacing w:line="444" w:lineRule="auto"/>
      <w:ind w:firstLine="720"/>
      <w:jc w:val="both"/>
    </w:pPr>
    <w:rPr>
      <w:rFonts w:ascii="Times New Roman" w:eastAsia="新細明體" w:hAnsi="Times New Roman" w:cs="Times New Roman"/>
      <w:color w:val="000000"/>
      <w:kern w:val="0"/>
      <w:lang w:val="en-GB" w:eastAsia="en-GB"/>
    </w:rPr>
  </w:style>
  <w:style w:type="character" w:customStyle="1" w:styleId="20">
    <w:name w:val="標題 2 字元"/>
    <w:basedOn w:val="a0"/>
    <w:link w:val="2"/>
    <w:uiPriority w:val="9"/>
    <w:semiHidden/>
    <w:rsid w:val="009F47DE"/>
    <w:rPr>
      <w:rFonts w:asciiTheme="majorHAnsi" w:eastAsiaTheme="majorEastAsia" w:hAnsiTheme="majorHAnsi" w:cstheme="majorBidi"/>
      <w:b/>
      <w:bCs/>
      <w:sz w:val="48"/>
      <w:szCs w:val="48"/>
      <w:lang w:val="en-GB"/>
    </w:rPr>
  </w:style>
  <w:style w:type="character" w:styleId="af5">
    <w:name w:val="Strong"/>
    <w:basedOn w:val="a0"/>
    <w:uiPriority w:val="22"/>
    <w:qFormat/>
    <w:rsid w:val="0059771F"/>
    <w:rPr>
      <w:b/>
      <w:bCs/>
    </w:rPr>
  </w:style>
  <w:style w:type="character" w:customStyle="1" w:styleId="tr">
    <w:name w:val="tr"/>
    <w:basedOn w:val="a0"/>
    <w:rsid w:val="00C9160C"/>
  </w:style>
  <w:style w:type="character" w:customStyle="1" w:styleId="html-italic">
    <w:name w:val="html-italic"/>
    <w:basedOn w:val="a0"/>
    <w:rsid w:val="00FE335E"/>
  </w:style>
  <w:style w:type="character" w:customStyle="1" w:styleId="email-ta">
    <w:name w:val="email-ta"/>
    <w:basedOn w:val="a0"/>
    <w:rsid w:val="00254D15"/>
  </w:style>
  <w:style w:type="character" w:customStyle="1" w:styleId="email-tod">
    <w:name w:val="email-tod"/>
    <w:basedOn w:val="a0"/>
    <w:rsid w:val="00254D15"/>
  </w:style>
  <w:style w:type="character" w:customStyle="1" w:styleId="text">
    <w:name w:val="text"/>
    <w:basedOn w:val="a0"/>
    <w:rsid w:val="001A0619"/>
  </w:style>
  <w:style w:type="character" w:customStyle="1" w:styleId="title-text">
    <w:name w:val="title-text"/>
    <w:basedOn w:val="a0"/>
    <w:rsid w:val="001A0619"/>
  </w:style>
  <w:style w:type="character" w:styleId="af6">
    <w:name w:val="Emphasis"/>
    <w:basedOn w:val="a0"/>
    <w:uiPriority w:val="20"/>
    <w:qFormat/>
    <w:rsid w:val="001A0619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1A06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semiHidden/>
    <w:rsid w:val="001A0619"/>
    <w:rPr>
      <w:rFonts w:ascii="細明體" w:eastAsia="細明體" w:hAnsi="細明體" w:cs="細明體"/>
      <w:kern w:val="0"/>
      <w:szCs w:val="24"/>
    </w:rPr>
  </w:style>
  <w:style w:type="character" w:customStyle="1" w:styleId="relative">
    <w:name w:val="relative"/>
    <w:basedOn w:val="a0"/>
    <w:rsid w:val="001A0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5648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246020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62561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30460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650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287832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7215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6935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22533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031200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470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848659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7908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7655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23015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910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5856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5486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8357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673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2565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3767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091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381744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19245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52137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16010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594747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6835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3871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62874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699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362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604917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530443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06110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7693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767935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50395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3581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9618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58817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4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41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4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762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817734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682872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649762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5675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6985474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580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5388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3838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035840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7839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05933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86186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928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240905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08908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8977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22531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44722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29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5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835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77009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77755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74015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5252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688209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7429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2797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123379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30202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0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6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78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7720366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95861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54068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0226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446507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5043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7193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47170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14182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838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3DCCC-B6D9-4253-BC6D-2449D6765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Hsiao</dc:creator>
  <cp:keywords/>
  <dc:description/>
  <cp:lastModifiedBy>黃美玲</cp:lastModifiedBy>
  <cp:revision>4</cp:revision>
  <dcterms:created xsi:type="dcterms:W3CDTF">2026-04-08T08:53:00Z</dcterms:created>
  <dcterms:modified xsi:type="dcterms:W3CDTF">2026-04-0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b5b8d0df9fc216a3aab052bdc54347ce26b79ee783ad42a3aa79eb2069840c</vt:lpwstr>
  </property>
</Properties>
</file>